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3907" w:rsidRDefault="000A3907" w:rsidP="000A3907">
      <w:pPr>
        <w:pStyle w:val="Titel"/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tables</w:t>
      </w:r>
    </w:p>
    <w:p w:rsidR="000A3907" w:rsidRPr="000A3907" w:rsidRDefault="000A3907" w:rsidP="000A3907">
      <w:pPr>
        <w:pStyle w:val="Titel"/>
        <w:rPr>
          <w:rFonts w:ascii="Times New Roman" w:hAnsi="Times New Roman" w:cs="Times New Roman"/>
          <w:sz w:val="24"/>
          <w:szCs w:val="24"/>
          <w:lang w:val="en-US"/>
        </w:rPr>
      </w:pPr>
      <w:r w:rsidRPr="000A3907">
        <w:rPr>
          <w:rFonts w:ascii="Times New Roman" w:hAnsi="Times New Roman" w:cs="Times New Roman"/>
          <w:sz w:val="24"/>
          <w:szCs w:val="24"/>
          <w:lang w:val="en-US"/>
        </w:rPr>
        <w:t xml:space="preserve">Title: </w:t>
      </w:r>
      <w:r w:rsidRPr="000A3907">
        <w:rPr>
          <w:rFonts w:ascii="Times New Roman" w:hAnsi="Times New Roman" w:cs="Times New Roman"/>
          <w:sz w:val="24"/>
          <w:szCs w:val="24"/>
          <w:lang w:val="en-US"/>
        </w:rPr>
        <w:t>Prevalence of mental health disorders and their associated risk factors among People Living with HIV in Rwanda: a cross-sectional study</w:t>
      </w:r>
    </w:p>
    <w:p w:rsidR="000A3907" w:rsidRPr="000A3907" w:rsidRDefault="000A3907" w:rsidP="000A3907">
      <w:pPr>
        <w:rPr>
          <w:lang w:val="en-US"/>
        </w:rPr>
      </w:pPr>
    </w:p>
    <w:p w:rsidR="000A3907" w:rsidRPr="000A3907" w:rsidRDefault="000A3907" w:rsidP="000A3907">
      <w:pPr>
        <w:rPr>
          <w:lang w:val="en-US"/>
        </w:rPr>
      </w:pPr>
      <w:r w:rsidRPr="000A3907">
        <w:rPr>
          <w:lang w:val="en-US"/>
        </w:rPr>
        <w:t>Journal name: AIDS and Behavior</w:t>
      </w:r>
    </w:p>
    <w:p w:rsidR="000A3907" w:rsidRPr="000A3907" w:rsidRDefault="000A3907" w:rsidP="000A3907">
      <w:pPr>
        <w:rPr>
          <w:color w:val="222222"/>
          <w:shd w:val="clear" w:color="auto" w:fill="FFFFFF"/>
          <w:lang w:val="en-US"/>
        </w:rPr>
      </w:pPr>
    </w:p>
    <w:p w:rsidR="000A3907" w:rsidRPr="000A3907" w:rsidRDefault="000A3907" w:rsidP="000A3907">
      <w:pPr>
        <w:rPr>
          <w:color w:val="000000" w:themeColor="text1"/>
          <w:shd w:val="clear" w:color="auto" w:fill="FFFFFF"/>
          <w:vertAlign w:val="superscript"/>
          <w:lang w:val="en-US"/>
        </w:rPr>
      </w:pPr>
      <w:r w:rsidRPr="000A3907">
        <w:rPr>
          <w:color w:val="222222"/>
          <w:shd w:val="clear" w:color="auto" w:fill="FFFFFF"/>
          <w:lang w:val="en-US"/>
        </w:rPr>
        <w:t>Author names:</w:t>
      </w:r>
      <w:r w:rsidRPr="000A3907">
        <w:rPr>
          <w:color w:val="222222"/>
          <w:shd w:val="clear" w:color="auto" w:fill="FFFFFF"/>
          <w:lang w:val="en-US"/>
        </w:rPr>
        <w:t> </w:t>
      </w:r>
      <w:r w:rsidRPr="000A3907">
        <w:rPr>
          <w:lang w:val="en-US"/>
        </w:rPr>
        <w:t xml:space="preserve">Laura Risbjerg Omann, Valentine </w:t>
      </w:r>
      <w:proofErr w:type="spellStart"/>
      <w:r w:rsidRPr="000A3907">
        <w:rPr>
          <w:lang w:val="en-US"/>
        </w:rPr>
        <w:t>Dushimiyimana</w:t>
      </w:r>
      <w:proofErr w:type="spellEnd"/>
      <w:r w:rsidRPr="000A3907">
        <w:rPr>
          <w:lang w:val="en-US"/>
        </w:rPr>
        <w:t xml:space="preserve">, </w:t>
      </w:r>
      <w:r w:rsidRPr="000A3907">
        <w:rPr>
          <w:color w:val="000000" w:themeColor="text1"/>
          <w:shd w:val="clear" w:color="auto" w:fill="FFFFFF"/>
          <w:lang w:val="en-GB"/>
        </w:rPr>
        <w:t xml:space="preserve">Emmanuel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Musoni-Rwililiza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, Caroline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Juhl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Arnbjerg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-Nielsen,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Vivianne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Umuhire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Niyonkuru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, Jean Damascene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Iyamuremye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, Michel </w:t>
      </w:r>
      <w:proofErr w:type="spellStart"/>
      <w:r w:rsidRPr="000A3907">
        <w:rPr>
          <w:color w:val="000000" w:themeColor="text1"/>
          <w:shd w:val="clear" w:color="auto" w:fill="FFFFFF"/>
          <w:lang w:val="en-GB"/>
        </w:rPr>
        <w:t>Gasana</w:t>
      </w:r>
      <w:proofErr w:type="spellEnd"/>
      <w:r w:rsidRPr="000A3907">
        <w:rPr>
          <w:color w:val="000000" w:themeColor="text1"/>
          <w:shd w:val="clear" w:color="auto" w:fill="FFFFFF"/>
          <w:lang w:val="en-GB"/>
        </w:rPr>
        <w:t xml:space="preserve">, </w:t>
      </w:r>
      <w:r w:rsidRPr="000A3907">
        <w:rPr>
          <w:color w:val="000000" w:themeColor="text1"/>
          <w:shd w:val="clear" w:color="auto" w:fill="FFFFFF"/>
          <w:lang w:val="en-US"/>
        </w:rPr>
        <w:t xml:space="preserve">Jessica Carlsson, Per </w:t>
      </w:r>
      <w:proofErr w:type="spellStart"/>
      <w:r w:rsidRPr="000A3907">
        <w:rPr>
          <w:color w:val="000000" w:themeColor="text1"/>
          <w:shd w:val="clear" w:color="auto" w:fill="FFFFFF"/>
          <w:lang w:val="en-US"/>
        </w:rPr>
        <w:t>Kallestrup</w:t>
      </w:r>
      <w:proofErr w:type="spellEnd"/>
      <w:r w:rsidRPr="000A3907">
        <w:rPr>
          <w:color w:val="000000" w:themeColor="text1"/>
          <w:shd w:val="clear" w:color="auto" w:fill="FFFFFF"/>
          <w:lang w:val="en-US"/>
        </w:rPr>
        <w:t xml:space="preserve"> </w:t>
      </w:r>
      <w:bookmarkStart w:id="0" w:name="OLE_LINK1"/>
      <w:bookmarkStart w:id="1" w:name="OLE_LINK2"/>
      <w:r w:rsidRPr="000A3907">
        <w:rPr>
          <w:color w:val="000000" w:themeColor="text1"/>
          <w:shd w:val="clear" w:color="auto" w:fill="FFFFFF"/>
          <w:lang w:val="en-US"/>
        </w:rPr>
        <w:t xml:space="preserve">Christian </w:t>
      </w:r>
      <w:proofErr w:type="spellStart"/>
      <w:r w:rsidRPr="000A3907">
        <w:rPr>
          <w:color w:val="000000" w:themeColor="text1"/>
          <w:shd w:val="clear" w:color="auto" w:fill="FFFFFF"/>
          <w:lang w:val="en-US"/>
        </w:rPr>
        <w:t>Kraef</w:t>
      </w:r>
      <w:bookmarkEnd w:id="0"/>
      <w:bookmarkEnd w:id="1"/>
      <w:proofErr w:type="spellEnd"/>
    </w:p>
    <w:p w:rsidR="000A3907" w:rsidRP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</w:p>
    <w:p w:rsid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  <w:r w:rsidRPr="000A3907">
        <w:rPr>
          <w:color w:val="000000" w:themeColor="text1"/>
          <w:shd w:val="clear" w:color="auto" w:fill="FFFFFF"/>
          <w:lang w:val="en-US"/>
        </w:rPr>
        <w:t xml:space="preserve">Corresponding author: </w:t>
      </w:r>
    </w:p>
    <w:p w:rsid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  <w:r w:rsidRPr="000A3907">
        <w:rPr>
          <w:color w:val="000000" w:themeColor="text1"/>
          <w:shd w:val="clear" w:color="auto" w:fill="FFFFFF"/>
          <w:lang w:val="en-US"/>
        </w:rPr>
        <w:t>Laura Risbjerg Omann</w:t>
      </w:r>
    </w:p>
    <w:p w:rsid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  <w:r w:rsidRPr="000A3907">
        <w:rPr>
          <w:color w:val="000000" w:themeColor="text1"/>
          <w:shd w:val="clear" w:color="auto" w:fill="FFFFFF"/>
          <w:lang w:val="en-US"/>
        </w:rPr>
        <w:t>Center for Global Health, Department of Public Health, Aarhus University, Denmark</w:t>
      </w:r>
    </w:p>
    <w:p w:rsid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  <w:hyperlink r:id="rId7" w:history="1">
        <w:r w:rsidRPr="00FF4D6D">
          <w:rPr>
            <w:rStyle w:val="Hyperlink"/>
            <w:shd w:val="clear" w:color="auto" w:fill="FFFFFF"/>
            <w:lang w:val="en-US"/>
          </w:rPr>
          <w:t>lauraomann@hotmail.com</w:t>
        </w:r>
      </w:hyperlink>
    </w:p>
    <w:p w:rsidR="000A3907" w:rsidRPr="000A3907" w:rsidRDefault="000A3907" w:rsidP="000A3907">
      <w:pPr>
        <w:rPr>
          <w:color w:val="000000" w:themeColor="text1"/>
          <w:shd w:val="clear" w:color="auto" w:fill="FFFFFF"/>
          <w:lang w:val="en-US"/>
        </w:rPr>
      </w:pPr>
    </w:p>
    <w:p w:rsidR="00CC553E" w:rsidRDefault="00CC553E" w:rsidP="00CC553E">
      <w:pPr>
        <w:pStyle w:val="Titel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F6414" w:rsidRDefault="00CF6414" w:rsidP="00CF6414">
      <w:pPr>
        <w:rPr>
          <w:lang w:val="en-GB"/>
        </w:rPr>
      </w:pPr>
    </w:p>
    <w:p w:rsidR="00CC553E" w:rsidRPr="006A0784" w:rsidRDefault="00CC553E" w:rsidP="00CC553E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6A0784">
        <w:rPr>
          <w:rFonts w:ascii="Times New Roman" w:hAnsi="Times New Roman" w:cs="Times New Roman"/>
          <w:b/>
          <w:bCs/>
          <w:sz w:val="32"/>
          <w:szCs w:val="32"/>
          <w:lang w:val="en-GB"/>
        </w:rPr>
        <w:lastRenderedPageBreak/>
        <w:t>Table 1a - supplementary</w:t>
      </w:r>
    </w:p>
    <w:p w:rsidR="00CC553E" w:rsidRPr="001153B0" w:rsidRDefault="00CC553E" w:rsidP="00CC553E">
      <w:pPr>
        <w:rPr>
          <w:lang w:val="en-GB"/>
        </w:rPr>
      </w:pPr>
    </w:p>
    <w:p w:rsidR="00CC553E" w:rsidRPr="006A0784" w:rsidRDefault="00CC553E" w:rsidP="00CC553E">
      <w:pPr>
        <w:rPr>
          <w:lang w:val="en-GB"/>
        </w:rPr>
      </w:pPr>
      <w:r w:rsidRPr="006A0784">
        <w:rPr>
          <w:lang w:val="en-GB"/>
        </w:rPr>
        <w:t>Table 1a</w:t>
      </w:r>
      <w:r>
        <w:rPr>
          <w:lang w:val="en-GB"/>
        </w:rPr>
        <w:t xml:space="preserve"> - s</w:t>
      </w:r>
      <w:r w:rsidRPr="006A0784">
        <w:rPr>
          <w:lang w:val="en-GB"/>
        </w:rPr>
        <w:t>upplementary</w:t>
      </w:r>
      <w:r>
        <w:rPr>
          <w:lang w:val="en-GB"/>
        </w:rPr>
        <w:t>.</w:t>
      </w:r>
      <w:r w:rsidRPr="006A0784">
        <w:rPr>
          <w:lang w:val="en-GB"/>
        </w:rPr>
        <w:t xml:space="preserve"> HIV characteristics of participants by diagnostic group.</w:t>
      </w:r>
    </w:p>
    <w:p w:rsidR="00CC553E" w:rsidRPr="001153B0" w:rsidRDefault="00CC553E" w:rsidP="00CC553E">
      <w:pPr>
        <w:rPr>
          <w:lang w:val="en-GB"/>
        </w:rPr>
      </w:pPr>
    </w:p>
    <w:p w:rsidR="00CC553E" w:rsidRPr="001153B0" w:rsidRDefault="00CC553E" w:rsidP="00CC553E">
      <w:pPr>
        <w:rPr>
          <w:lang w:val="en-GB"/>
        </w:rPr>
      </w:pPr>
    </w:p>
    <w:tbl>
      <w:tblPr>
        <w:tblW w:w="15168" w:type="dxa"/>
        <w:tblLook w:val="04A0" w:firstRow="1" w:lastRow="0" w:firstColumn="1" w:lastColumn="0" w:noHBand="0" w:noVBand="1"/>
      </w:tblPr>
      <w:tblGrid>
        <w:gridCol w:w="2831"/>
        <w:gridCol w:w="2069"/>
        <w:gridCol w:w="1287"/>
        <w:gridCol w:w="1785"/>
        <w:gridCol w:w="1657"/>
        <w:gridCol w:w="1370"/>
        <w:gridCol w:w="1502"/>
        <w:gridCol w:w="2667"/>
      </w:tblGrid>
      <w:tr w:rsidR="00CC553E" w:rsidRPr="001153B0" w:rsidTr="00411DE3">
        <w:tc>
          <w:tcPr>
            <w:tcW w:w="28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6A0784" w:rsidRDefault="00CC553E" w:rsidP="00411DE3">
            <w:pPr>
              <w:rPr>
                <w:lang w:val="en-GB"/>
              </w:rPr>
            </w:pPr>
          </w:p>
        </w:tc>
        <w:tc>
          <w:tcPr>
            <w:tcW w:w="20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6A0784" w:rsidRDefault="00CC553E" w:rsidP="00411DE3">
            <w:pPr>
              <w:rPr>
                <w:b/>
                <w:bCs/>
                <w:lang w:val="en-GB"/>
              </w:rPr>
            </w:pP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9C35F0" w:rsidRDefault="00CC553E" w:rsidP="00411DE3">
            <w:pPr>
              <w:rPr>
                <w:b/>
                <w:bCs/>
                <w:lang w:val="en-GB"/>
              </w:rPr>
            </w:pPr>
            <w:r w:rsidRPr="009C35F0">
              <w:rPr>
                <w:b/>
                <w:bCs/>
                <w:lang w:val="en-GB"/>
              </w:rPr>
              <w:t xml:space="preserve">All </w:t>
            </w:r>
          </w:p>
          <w:p w:rsidR="00CC553E" w:rsidRPr="007838E7" w:rsidRDefault="00CC553E" w:rsidP="00411DE3">
            <w:pPr>
              <w:rPr>
                <w:b/>
                <w:bCs/>
                <w:vertAlign w:val="superscript"/>
                <w:lang w:val="en-GB"/>
              </w:rPr>
            </w:pPr>
            <w:r w:rsidRPr="007838E7">
              <w:rPr>
                <w:b/>
                <w:bCs/>
                <w:lang w:val="en-GB"/>
              </w:rPr>
              <w:t>(N = 428)</w:t>
            </w:r>
          </w:p>
        </w:tc>
        <w:tc>
          <w:tcPr>
            <w:tcW w:w="178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7838E7" w:rsidRDefault="00CC553E" w:rsidP="00411DE3">
            <w:pPr>
              <w:rPr>
                <w:b/>
                <w:bCs/>
                <w:lang w:val="en-GB"/>
              </w:rPr>
            </w:pPr>
            <w:r w:rsidRPr="007838E7">
              <w:rPr>
                <w:b/>
                <w:bCs/>
                <w:lang w:val="en-GB"/>
              </w:rPr>
              <w:t>No diagnosis (n = 358)</w:t>
            </w:r>
          </w:p>
        </w:tc>
        <w:tc>
          <w:tcPr>
            <w:tcW w:w="16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986CAE" w:rsidRDefault="00CC553E" w:rsidP="00411DE3">
            <w:pPr>
              <w:rPr>
                <w:b/>
                <w:bCs/>
                <w:lang w:val="en-GB"/>
              </w:rPr>
            </w:pPr>
            <w:r w:rsidRPr="0045057C">
              <w:rPr>
                <w:b/>
                <w:bCs/>
                <w:lang w:val="en-GB"/>
              </w:rPr>
              <w:t xml:space="preserve">Any diagnosis </w:t>
            </w:r>
          </w:p>
          <w:p w:rsidR="00CC553E" w:rsidRPr="00715568" w:rsidRDefault="00CC553E" w:rsidP="00411DE3">
            <w:pPr>
              <w:rPr>
                <w:b/>
                <w:bCs/>
                <w:lang w:val="en-GB"/>
              </w:rPr>
            </w:pPr>
            <w:r w:rsidRPr="00715568">
              <w:rPr>
                <w:b/>
                <w:bCs/>
                <w:lang w:val="en-GB"/>
              </w:rPr>
              <w:t>(n = 70)</w:t>
            </w:r>
          </w:p>
        </w:tc>
        <w:tc>
          <w:tcPr>
            <w:tcW w:w="13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715568" w:rsidRDefault="00CC553E" w:rsidP="00411DE3">
            <w:pPr>
              <w:rPr>
                <w:b/>
                <w:bCs/>
                <w:lang w:val="en-GB"/>
              </w:rPr>
            </w:pPr>
            <w:r w:rsidRPr="00715568">
              <w:rPr>
                <w:b/>
                <w:bCs/>
                <w:lang w:val="en-GB"/>
              </w:rPr>
              <w:t xml:space="preserve">MDE only (n = 46) </w:t>
            </w:r>
          </w:p>
        </w:tc>
        <w:tc>
          <w:tcPr>
            <w:tcW w:w="150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715568" w:rsidRDefault="00CC553E" w:rsidP="00411DE3">
            <w:pPr>
              <w:rPr>
                <w:b/>
                <w:bCs/>
                <w:lang w:val="en-GB"/>
              </w:rPr>
            </w:pPr>
            <w:r w:rsidRPr="00715568">
              <w:rPr>
                <w:b/>
                <w:bCs/>
                <w:lang w:val="en-GB"/>
              </w:rPr>
              <w:t>PTSD only (n = 9)</w:t>
            </w:r>
          </w:p>
        </w:tc>
        <w:tc>
          <w:tcPr>
            <w:tcW w:w="26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lang w:val="en-GB"/>
              </w:rPr>
            </w:pPr>
            <w:r w:rsidRPr="001153B0">
              <w:rPr>
                <w:b/>
                <w:bCs/>
                <w:lang w:val="en-GB"/>
              </w:rPr>
              <w:t xml:space="preserve">MDE and PTSD </w:t>
            </w:r>
          </w:p>
          <w:p w:rsidR="00CC553E" w:rsidRPr="001153B0" w:rsidRDefault="00CC553E" w:rsidP="00411DE3">
            <w:pPr>
              <w:rPr>
                <w:b/>
                <w:bCs/>
                <w:lang w:val="en-GB"/>
              </w:rPr>
            </w:pPr>
            <w:r w:rsidRPr="001153B0">
              <w:rPr>
                <w:b/>
                <w:bCs/>
                <w:lang w:val="en-GB"/>
              </w:rPr>
              <w:t>(n = 14)</w:t>
            </w:r>
          </w:p>
        </w:tc>
      </w:tr>
      <w:tr w:rsidR="00CC553E" w:rsidRPr="001153B0" w:rsidTr="00411DE3">
        <w:tc>
          <w:tcPr>
            <w:tcW w:w="15168" w:type="dxa"/>
            <w:gridSpan w:val="8"/>
            <w:tcBorders>
              <w:top w:val="single" w:sz="2" w:space="0" w:color="auto"/>
              <w:bottom w:val="single" w:sz="2" w:space="0" w:color="auto"/>
            </w:tcBorders>
            <w:shd w:val="clear" w:color="auto" w:fill="B4C6E7" w:themeFill="accent1" w:themeFillTint="66"/>
            <w:vAlign w:val="center"/>
          </w:tcPr>
          <w:p w:rsidR="00CC553E" w:rsidRPr="001153B0" w:rsidRDefault="00CC553E" w:rsidP="00411DE3">
            <w:pPr>
              <w:rPr>
                <w:b/>
                <w:bCs/>
                <w:lang w:val="en-GB"/>
              </w:rPr>
            </w:pPr>
            <w:r w:rsidRPr="001153B0">
              <w:rPr>
                <w:b/>
                <w:bCs/>
                <w:lang w:val="en-GB"/>
              </w:rPr>
              <w:t>HIV-related data</w:t>
            </w:r>
          </w:p>
        </w:tc>
      </w:tr>
      <w:tr w:rsidR="00CC553E" w:rsidRPr="001153B0" w:rsidTr="00411DE3">
        <w:tc>
          <w:tcPr>
            <w:tcW w:w="2836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Ever changed ART treatment, n (%)</w:t>
            </w:r>
          </w:p>
        </w:tc>
        <w:tc>
          <w:tcPr>
            <w:tcW w:w="205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color w:val="000000"/>
              </w:rPr>
              <w:t>Yes</w:t>
            </w:r>
          </w:p>
        </w:tc>
        <w:tc>
          <w:tcPr>
            <w:tcW w:w="128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17 (97.4)</w:t>
            </w:r>
          </w:p>
        </w:tc>
        <w:tc>
          <w:tcPr>
            <w:tcW w:w="178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48 (97.2)</w:t>
            </w:r>
          </w:p>
        </w:tc>
        <w:tc>
          <w:tcPr>
            <w:tcW w:w="165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69 (98.6)</w:t>
            </w:r>
          </w:p>
        </w:tc>
        <w:tc>
          <w:tcPr>
            <w:tcW w:w="1372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5 (97.8)</w:t>
            </w:r>
          </w:p>
        </w:tc>
        <w:tc>
          <w:tcPr>
            <w:tcW w:w="1504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 xml:space="preserve"> 9 (100.0)</w:t>
            </w:r>
          </w:p>
        </w:tc>
        <w:tc>
          <w:tcPr>
            <w:tcW w:w="2672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4 (100.0)</w:t>
            </w:r>
          </w:p>
        </w:tc>
      </w:tr>
      <w:tr w:rsidR="00CC553E" w:rsidRPr="001153B0" w:rsidTr="00411DE3">
        <w:tc>
          <w:tcPr>
            <w:tcW w:w="2836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Previous type of </w:t>
            </w:r>
            <w:proofErr w:type="spellStart"/>
            <w:r w:rsidRPr="001153B0">
              <w:rPr>
                <w:b/>
                <w:bCs/>
                <w:color w:val="000000"/>
                <w:lang w:val="en-US"/>
              </w:rPr>
              <w:t>ART</w:t>
            </w:r>
            <w:r w:rsidRPr="001153B0">
              <w:rPr>
                <w:b/>
                <w:bCs/>
                <w:color w:val="000000"/>
                <w:vertAlign w:val="superscript"/>
                <w:lang w:val="en-US"/>
              </w:rPr>
              <w:t>p</w:t>
            </w:r>
            <w:proofErr w:type="spellEnd"/>
            <w:r w:rsidRPr="001153B0">
              <w:rPr>
                <w:b/>
                <w:bCs/>
                <w:color w:val="000000"/>
                <w:lang w:val="en-US"/>
              </w:rPr>
              <w:t>, n (%)</w:t>
            </w:r>
          </w:p>
        </w:tc>
        <w:tc>
          <w:tcPr>
            <w:tcW w:w="205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TDF/3TC/EFV</w:t>
            </w:r>
          </w:p>
        </w:tc>
        <w:tc>
          <w:tcPr>
            <w:tcW w:w="128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21 (28.8)</w:t>
            </w:r>
          </w:p>
        </w:tc>
        <w:tc>
          <w:tcPr>
            <w:tcW w:w="178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99 (28.2)</w:t>
            </w:r>
          </w:p>
        </w:tc>
        <w:tc>
          <w:tcPr>
            <w:tcW w:w="165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2 (31.9)</w:t>
            </w:r>
          </w:p>
        </w:tc>
        <w:tc>
          <w:tcPr>
            <w:tcW w:w="1372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6 (35.6)</w:t>
            </w:r>
          </w:p>
        </w:tc>
        <w:tc>
          <w:tcPr>
            <w:tcW w:w="1504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1.1)</w:t>
            </w:r>
          </w:p>
        </w:tc>
        <w:tc>
          <w:tcPr>
            <w:tcW w:w="2672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 (28.6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TDF/3TC/DTG</w:t>
            </w:r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68 (40.0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44 (41.0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4 (34.8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7 (37.8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 (44.4)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 (21.4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  <w:lang w:val="pt-BR"/>
              </w:rPr>
            </w:pPr>
            <w:proofErr w:type="spellStart"/>
            <w:r w:rsidRPr="001153B0">
              <w:rPr>
                <w:color w:val="000000"/>
                <w:lang w:val="pt-BR"/>
              </w:rPr>
              <w:t>Other</w:t>
            </w:r>
            <w:proofErr w:type="spellEnd"/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20 (28.6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98 (27.9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2 (31.9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1 (24.4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 (44.4)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7 (50.0)</w:t>
            </w:r>
          </w:p>
        </w:tc>
      </w:tr>
      <w:tr w:rsidR="00CC553E" w:rsidRPr="001153B0" w:rsidTr="00411DE3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pt-BR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pt-BR"/>
              </w:rPr>
            </w:pPr>
            <w:proofErr w:type="spellStart"/>
            <w:r w:rsidRPr="001153B0">
              <w:rPr>
                <w:color w:val="000000"/>
                <w:lang w:val="pt-BR"/>
              </w:rPr>
              <w:t>Never</w:t>
            </w:r>
            <w:proofErr w:type="spellEnd"/>
            <w:r w:rsidRPr="001153B0">
              <w:rPr>
                <w:color w:val="000000"/>
                <w:lang w:val="pt-BR"/>
              </w:rPr>
              <w:t xml:space="preserve"> </w:t>
            </w:r>
            <w:proofErr w:type="spellStart"/>
            <w:r w:rsidRPr="001153B0">
              <w:rPr>
                <w:color w:val="000000"/>
                <w:lang w:val="pt-BR"/>
              </w:rPr>
              <w:t>changed</w:t>
            </w:r>
            <w:proofErr w:type="spellEnd"/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1 (2.6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0 (2.8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.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2.2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</w:tr>
      <w:tr w:rsidR="00CC553E" w:rsidRPr="001153B0" w:rsidTr="00411DE3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highlight w:val="yellow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Reason for ART </w:t>
            </w:r>
            <w:proofErr w:type="spellStart"/>
            <w:r w:rsidRPr="001153B0">
              <w:rPr>
                <w:b/>
                <w:bCs/>
                <w:color w:val="000000"/>
                <w:lang w:val="en-US"/>
              </w:rPr>
              <w:t>change</w:t>
            </w:r>
            <w:r w:rsidRPr="001153B0">
              <w:rPr>
                <w:b/>
                <w:bCs/>
                <w:color w:val="000000"/>
                <w:vertAlign w:val="superscript"/>
                <w:lang w:val="en-US"/>
              </w:rPr>
              <w:t>q</w:t>
            </w:r>
            <w:proofErr w:type="spellEnd"/>
            <w:r w:rsidRPr="001153B0">
              <w:rPr>
                <w:b/>
                <w:bCs/>
                <w:color w:val="000000"/>
                <w:lang w:val="en-US"/>
              </w:rPr>
              <w:t>, n (%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 xml:space="preserve">Side </w:t>
            </w:r>
            <w:proofErr w:type="spellStart"/>
            <w:r w:rsidRPr="001153B0">
              <w:rPr>
                <w:color w:val="000000"/>
              </w:rPr>
              <w:t>effects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6 (1.4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5 (1.4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.4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7.1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 xml:space="preserve">New </w:t>
            </w:r>
            <w:proofErr w:type="spellStart"/>
            <w:r w:rsidRPr="001153B0">
              <w:rPr>
                <w:color w:val="000000"/>
              </w:rPr>
              <w:t>protocol</w:t>
            </w:r>
            <w:proofErr w:type="spellEnd"/>
            <w:r w:rsidRPr="001153B0">
              <w:rPr>
                <w:color w:val="000000"/>
              </w:rPr>
              <w:t>/guidelines</w:t>
            </w:r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70 (86.7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13 (87.7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57 (81.4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7 (80.4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7 (77.8)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2 (85.7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proofErr w:type="spellStart"/>
            <w:r w:rsidRPr="001153B0">
              <w:rPr>
                <w:color w:val="000000"/>
              </w:rPr>
              <w:t>Treatment</w:t>
            </w:r>
            <w:proofErr w:type="spellEnd"/>
            <w:r w:rsidRPr="001153B0">
              <w:rPr>
                <w:color w:val="000000"/>
              </w:rPr>
              <w:t xml:space="preserve"> </w:t>
            </w:r>
            <w:proofErr w:type="spellStart"/>
            <w:r w:rsidRPr="001153B0">
              <w:rPr>
                <w:color w:val="000000"/>
              </w:rPr>
              <w:t>failure</w:t>
            </w:r>
            <w:proofErr w:type="spellEnd"/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1 (4.9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7 (4.8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 (5.7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 (6.5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1.1)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proofErr w:type="spellStart"/>
            <w:r w:rsidRPr="001153B0">
              <w:rPr>
                <w:color w:val="000000"/>
              </w:rPr>
              <w:t>Toxicity</w:t>
            </w:r>
            <w:proofErr w:type="spellEnd"/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7 (1.6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6 (1.7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.4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 xml:space="preserve">0 (0.0) 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7.1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proofErr w:type="spellStart"/>
            <w:r w:rsidRPr="001153B0">
              <w:rPr>
                <w:color w:val="000000"/>
              </w:rPr>
              <w:t>Renal</w:t>
            </w:r>
            <w:proofErr w:type="spellEnd"/>
            <w:r w:rsidRPr="001153B0">
              <w:rPr>
                <w:color w:val="000000"/>
              </w:rPr>
              <w:t xml:space="preserve"> </w:t>
            </w:r>
            <w:proofErr w:type="spellStart"/>
            <w:r w:rsidRPr="001153B0">
              <w:rPr>
                <w:color w:val="000000"/>
              </w:rPr>
              <w:t>toxicity</w:t>
            </w:r>
            <w:proofErr w:type="spellEnd"/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9 (</w:t>
            </w:r>
            <w:r w:rsidRPr="001153B0">
              <w:rPr>
                <w:color w:val="000000"/>
              </w:rPr>
              <w:t>2.1</w:t>
            </w:r>
            <w:r w:rsidRPr="001153B0">
              <w:rPr>
                <w:lang w:val="en-GB"/>
              </w:rPr>
              <w:t>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5 (1.4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4 (5.8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 (6.5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1.1)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</w:tr>
      <w:tr w:rsidR="00CC553E" w:rsidRPr="001153B0" w:rsidTr="00411DE3">
        <w:tc>
          <w:tcPr>
            <w:tcW w:w="2836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proofErr w:type="spellStart"/>
            <w:r w:rsidRPr="001153B0">
              <w:rPr>
                <w:color w:val="000000"/>
              </w:rPr>
              <w:t>Other</w:t>
            </w:r>
            <w:proofErr w:type="spellEnd"/>
          </w:p>
        </w:tc>
        <w:tc>
          <w:tcPr>
            <w:tcW w:w="128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 (0.7)</w:t>
            </w:r>
          </w:p>
        </w:tc>
        <w:tc>
          <w:tcPr>
            <w:tcW w:w="1787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0.3)</w:t>
            </w:r>
          </w:p>
        </w:tc>
        <w:tc>
          <w:tcPr>
            <w:tcW w:w="1658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 (2.9)</w:t>
            </w:r>
          </w:p>
        </w:tc>
        <w:tc>
          <w:tcPr>
            <w:tcW w:w="13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2 (4.3)</w:t>
            </w:r>
          </w:p>
        </w:tc>
        <w:tc>
          <w:tcPr>
            <w:tcW w:w="1504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 xml:space="preserve">0 (0.0) </w:t>
            </w:r>
          </w:p>
        </w:tc>
        <w:tc>
          <w:tcPr>
            <w:tcW w:w="2672" w:type="dxa"/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</w:tr>
      <w:tr w:rsidR="00CC553E" w:rsidRPr="001153B0" w:rsidTr="00411DE3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Never changed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1 (2.6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0 (2.8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1.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 (2.2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  <w:tc>
          <w:tcPr>
            <w:tcW w:w="2672" w:type="dxa"/>
            <w:tcBorders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0 (0.0)</w:t>
            </w:r>
          </w:p>
        </w:tc>
      </w:tr>
      <w:tr w:rsidR="00CC553E" w:rsidRPr="001153B0" w:rsidTr="00411DE3">
        <w:tc>
          <w:tcPr>
            <w:tcW w:w="28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Virally suppressed 6 months after ART </w:t>
            </w:r>
            <w:proofErr w:type="spellStart"/>
            <w:r w:rsidRPr="001153B0">
              <w:rPr>
                <w:b/>
                <w:bCs/>
                <w:color w:val="000000"/>
                <w:lang w:val="en-US"/>
              </w:rPr>
              <w:t>initiation</w:t>
            </w:r>
            <w:r w:rsidRPr="001153B0">
              <w:rPr>
                <w:b/>
                <w:bCs/>
                <w:color w:val="000000"/>
                <w:vertAlign w:val="superscript"/>
                <w:lang w:val="en-US"/>
              </w:rPr>
              <w:t>r</w:t>
            </w:r>
            <w:proofErr w:type="spellEnd"/>
            <w:r w:rsidRPr="001153B0">
              <w:rPr>
                <w:b/>
                <w:bCs/>
                <w:color w:val="000000"/>
                <w:lang w:val="en-US"/>
              </w:rPr>
              <w:t>, n (%)</w:t>
            </w:r>
          </w:p>
        </w:tc>
        <w:tc>
          <w:tcPr>
            <w:tcW w:w="20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US"/>
              </w:rPr>
            </w:pPr>
            <w:r w:rsidRPr="001153B0">
              <w:rPr>
                <w:color w:val="000000"/>
                <w:lang w:val="en-US"/>
              </w:rPr>
              <w:t>Yes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67 (88.4)</w:t>
            </w:r>
          </w:p>
        </w:tc>
        <w:tc>
          <w:tcPr>
            <w:tcW w:w="178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11 [89.1]</w:t>
            </w:r>
          </w:p>
        </w:tc>
        <w:tc>
          <w:tcPr>
            <w:tcW w:w="16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56 (84.8)</w:t>
            </w:r>
          </w:p>
        </w:tc>
        <w:tc>
          <w:tcPr>
            <w:tcW w:w="13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38 (84.4)</w:t>
            </w:r>
          </w:p>
        </w:tc>
        <w:tc>
          <w:tcPr>
            <w:tcW w:w="150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 xml:space="preserve"> 7 (87.5)</w:t>
            </w:r>
          </w:p>
        </w:tc>
        <w:tc>
          <w:tcPr>
            <w:tcW w:w="26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lang w:val="en-GB"/>
              </w:rPr>
            </w:pPr>
            <w:r w:rsidRPr="001153B0">
              <w:rPr>
                <w:lang w:val="en-GB"/>
              </w:rPr>
              <w:t>10 (83.3)</w:t>
            </w:r>
          </w:p>
        </w:tc>
      </w:tr>
    </w:tbl>
    <w:p w:rsidR="00CC553E" w:rsidRPr="001153B0" w:rsidRDefault="00CC553E" w:rsidP="00CC553E">
      <w:pPr>
        <w:rPr>
          <w:lang w:val="en-US"/>
        </w:rPr>
      </w:pPr>
      <w:r w:rsidRPr="001153B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B1873E" wp14:editId="619E229F">
                <wp:simplePos x="0" y="0"/>
                <wp:positionH relativeFrom="column">
                  <wp:posOffset>-40453</wp:posOffset>
                </wp:positionH>
                <wp:positionV relativeFrom="paragraph">
                  <wp:posOffset>140821</wp:posOffset>
                </wp:positionV>
                <wp:extent cx="3496235" cy="900000"/>
                <wp:effectExtent l="0" t="0" r="0" b="0"/>
                <wp:wrapNone/>
                <wp:docPr id="79" name="Tekstfelt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6235" cy="900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C553E" w:rsidRPr="00E57D31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57D31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p</w:t>
                            </w:r>
                            <w:r w:rsidRPr="00E57D31">
                              <w:rPr>
                                <w:sz w:val="20"/>
                                <w:szCs w:val="20"/>
                                <w:lang w:val="en-US"/>
                              </w:rPr>
                              <w:t>8 missing</w:t>
                            </w:r>
                          </w:p>
                          <w:p w:rsidR="00CC553E" w:rsidRPr="00E57D31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57D31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q</w:t>
                            </w:r>
                            <w:r w:rsidRPr="00E57D31">
                              <w:rPr>
                                <w:sz w:val="20"/>
                                <w:szCs w:val="20"/>
                                <w:lang w:val="en-US"/>
                              </w:rPr>
                              <w:t>18 missing</w:t>
                            </w:r>
                          </w:p>
                          <w:p w:rsidR="00CC553E" w:rsidRPr="00E57D31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57D31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r</w:t>
                            </w:r>
                            <w:r w:rsidRPr="00E57D31">
                              <w:rPr>
                                <w:sz w:val="20"/>
                                <w:szCs w:val="20"/>
                                <w:lang w:val="en-US"/>
                              </w:rPr>
                              <w:t>13 mis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1873E" id="_x0000_t202" coordsize="21600,21600" o:spt="202" path="m,l,21600r21600,l21600,xe">
                <v:stroke joinstyle="miter"/>
                <v:path gradientshapeok="t" o:connecttype="rect"/>
              </v:shapetype>
              <v:shape id="Tekstfelt 79" o:spid="_x0000_s1026" type="#_x0000_t202" style="position:absolute;margin-left:-3.2pt;margin-top:11.1pt;width:275.3pt;height:70.8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" filled="f" stroked="f" strokeweight=".5pt">
                <v:textbox>
                  <w:txbxContent>
                    <w:p w:rsidR="00CC553E" w:rsidRPr="00E57D31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57D31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p</w:t>
                      </w:r>
                      <w:r w:rsidRPr="00E57D31">
                        <w:rPr>
                          <w:sz w:val="20"/>
                          <w:szCs w:val="20"/>
                          <w:lang w:val="en-US"/>
                        </w:rPr>
                        <w:t>8 missing</w:t>
                      </w:r>
                    </w:p>
                    <w:p w:rsidR="00CC553E" w:rsidRPr="00E57D31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57D31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q</w:t>
                      </w:r>
                      <w:r w:rsidRPr="00E57D31">
                        <w:rPr>
                          <w:sz w:val="20"/>
                          <w:szCs w:val="20"/>
                          <w:lang w:val="en-US"/>
                        </w:rPr>
                        <w:t>18 missing</w:t>
                      </w:r>
                    </w:p>
                    <w:p w:rsidR="00CC553E" w:rsidRPr="00E57D31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57D31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r</w:t>
                      </w:r>
                      <w:r w:rsidRPr="00E57D31">
                        <w:rPr>
                          <w:sz w:val="20"/>
                          <w:szCs w:val="20"/>
                          <w:lang w:val="en-US"/>
                        </w:rPr>
                        <w:t>13 missing</w:t>
                      </w:r>
                    </w:p>
                  </w:txbxContent>
                </v:textbox>
              </v:shape>
            </w:pict>
          </mc:Fallback>
        </mc:AlternateContent>
      </w:r>
    </w:p>
    <w:p w:rsidR="00CC553E" w:rsidRPr="001153B0" w:rsidRDefault="00CC553E" w:rsidP="00CC553E">
      <w:pPr>
        <w:rPr>
          <w:lang w:val="en-US"/>
        </w:rPr>
      </w:pP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lang w:val="en-US"/>
        </w:rPr>
      </w:pPr>
      <w:r w:rsidRPr="001153B0">
        <w:rPr>
          <w:rFonts w:ascii="Times New Roman" w:hAnsi="Times New Roman" w:cs="Times New Roman"/>
          <w:lang w:val="en-US"/>
        </w:rPr>
        <w:t xml:space="preserve"> </w:t>
      </w: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C553E" w:rsidRPr="006A0784" w:rsidRDefault="00CC553E" w:rsidP="00FC2CD1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A0784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Table 2a - supplementary</w:t>
      </w:r>
    </w:p>
    <w:p w:rsidR="00CC553E" w:rsidRPr="001153B0" w:rsidRDefault="00CC553E" w:rsidP="00CC553E">
      <w:pPr>
        <w:rPr>
          <w:lang w:val="en-US"/>
        </w:rPr>
      </w:pPr>
    </w:p>
    <w:p w:rsidR="00CC553E" w:rsidRPr="006A0784" w:rsidRDefault="00CC553E" w:rsidP="00CC553E">
      <w:pPr>
        <w:rPr>
          <w:lang w:val="en-US"/>
        </w:rPr>
      </w:pPr>
      <w:r w:rsidRPr="006A0784">
        <w:rPr>
          <w:lang w:val="en-US"/>
        </w:rPr>
        <w:t>Table 2a</w:t>
      </w:r>
      <w:r>
        <w:rPr>
          <w:lang w:val="en-US"/>
        </w:rPr>
        <w:t xml:space="preserve"> - supplementary</w:t>
      </w:r>
      <w:r w:rsidRPr="006A0784">
        <w:rPr>
          <w:lang w:val="en-US"/>
        </w:rPr>
        <w:t>. Risk factors for PTSD and depression and PTSD only compared to no diagnosis.</w:t>
      </w:r>
    </w:p>
    <w:p w:rsidR="00CC553E" w:rsidRPr="006A0784" w:rsidRDefault="00CC553E" w:rsidP="00CC553E">
      <w:pPr>
        <w:rPr>
          <w:lang w:val="en-US"/>
        </w:rPr>
      </w:pPr>
    </w:p>
    <w:tbl>
      <w:tblPr>
        <w:tblStyle w:val="Tabel-Gitter"/>
        <w:tblW w:w="15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417"/>
        <w:gridCol w:w="1418"/>
        <w:gridCol w:w="1417"/>
        <w:gridCol w:w="2835"/>
        <w:gridCol w:w="1417"/>
        <w:gridCol w:w="1418"/>
        <w:gridCol w:w="1418"/>
        <w:gridCol w:w="1418"/>
      </w:tblGrid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9C35F0" w:rsidRDefault="00CC553E" w:rsidP="00411DE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7838E7" w:rsidRDefault="00CC553E" w:rsidP="00411DE3">
            <w:pPr>
              <w:rPr>
                <w:lang w:val="en-US"/>
              </w:rPr>
            </w:pPr>
          </w:p>
        </w:tc>
        <w:tc>
          <w:tcPr>
            <w:tcW w:w="7087" w:type="dxa"/>
            <w:gridSpan w:val="4"/>
            <w:tcBorders>
              <w:bottom w:val="single" w:sz="2" w:space="0" w:color="auto"/>
            </w:tcBorders>
            <w:vAlign w:val="center"/>
          </w:tcPr>
          <w:p w:rsidR="00CC553E" w:rsidRPr="007838E7" w:rsidRDefault="00CC553E" w:rsidP="00411DE3">
            <w:pPr>
              <w:rPr>
                <w:b/>
                <w:bCs/>
              </w:rPr>
            </w:pPr>
            <w:r w:rsidRPr="007838E7">
              <w:rPr>
                <w:b/>
                <w:bCs/>
              </w:rPr>
              <w:t>MDE and PTSD (n = 14)</w:t>
            </w:r>
          </w:p>
        </w:tc>
        <w:tc>
          <w:tcPr>
            <w:tcW w:w="5671" w:type="dxa"/>
            <w:gridSpan w:val="4"/>
            <w:tcBorders>
              <w:bottom w:val="single" w:sz="2" w:space="0" w:color="auto"/>
            </w:tcBorders>
            <w:vAlign w:val="center"/>
          </w:tcPr>
          <w:p w:rsidR="00CC553E" w:rsidRPr="00766B4F" w:rsidRDefault="00CC553E" w:rsidP="00411DE3">
            <w:pPr>
              <w:rPr>
                <w:b/>
                <w:bCs/>
              </w:rPr>
            </w:pPr>
            <w:r w:rsidRPr="007838E7">
              <w:rPr>
                <w:b/>
                <w:bCs/>
              </w:rPr>
              <w:t>PTSD only (n = 9)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RR (95% CI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</w:rPr>
              <w:t>aRR</w:t>
            </w:r>
            <w:proofErr w:type="spellEnd"/>
            <w:r w:rsidRPr="001153B0">
              <w:rPr>
                <w:b/>
                <w:bCs/>
              </w:rPr>
              <w:t xml:space="preserve"> (95% CI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RR (95% CI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</w:rPr>
              <w:t>aRR</w:t>
            </w:r>
            <w:proofErr w:type="spellEnd"/>
            <w:r w:rsidRPr="001153B0">
              <w:rPr>
                <w:b/>
                <w:bCs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p-value</w:t>
            </w:r>
          </w:p>
        </w:tc>
      </w:tr>
      <w:tr w:rsidR="00CC553E" w:rsidRPr="001153B0" w:rsidTr="00411DE3">
        <w:tc>
          <w:tcPr>
            <w:tcW w:w="15872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B4C6E7" w:themeFill="accent1" w:themeFillTint="66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Sociodemographic data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Age group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&lt;=24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25-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35-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0.86 (0.11-6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56 (0.28-8.67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45-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0.54 (0.06-4.9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0.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05 (0.16-7.01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&gt;=55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1.27 (0.16-10.2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91 (0.38-9.56)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43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Gender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Female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29 (0.65-8.07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6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02 (0.62-6.60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4.99 (0.63-39.4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16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5.67 (1.42-22.64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14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Civil status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Singl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  <w:lang w:val="fr-FR"/>
              </w:rPr>
            </w:pPr>
            <w:proofErr w:type="spellStart"/>
            <w:r w:rsidRPr="001153B0">
              <w:rPr>
                <w:color w:val="000000"/>
                <w:lang w:val="fr-FR"/>
              </w:rPr>
              <w:t>Married</w:t>
            </w:r>
            <w:proofErr w:type="spellEnd"/>
            <w:r w:rsidRPr="001153B0">
              <w:rPr>
                <w:color w:val="000000"/>
                <w:lang w:val="fr-FR"/>
              </w:rPr>
              <w:t xml:space="preserve"> or cohabitant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59 (0.20-12.96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/>
        </w:tc>
        <w:tc>
          <w:tcPr>
            <w:tcW w:w="2835" w:type="dxa"/>
            <w:vAlign w:val="center"/>
          </w:tcPr>
          <w:p w:rsidR="00CC553E" w:rsidRPr="001153B0" w:rsidRDefault="00CC553E" w:rsidP="00411DE3"/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0.55 (0.10-2.90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61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Divorced or separated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3.73 (0.35-39.51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28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/>
        </w:tc>
        <w:tc>
          <w:tcPr>
            <w:tcW w:w="2835" w:type="dxa"/>
            <w:vAlign w:val="center"/>
          </w:tcPr>
          <w:p w:rsidR="00CC553E" w:rsidRPr="001153B0" w:rsidRDefault="00CC553E" w:rsidP="00411DE3"/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90 (0.28-12.8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61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Widower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3.78 (0.45-31.48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4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41 (0.04-4.38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59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Educational level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No formal schooling or less than primary school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Primary school completed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23 (0.42-3.59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79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/>
        </w:tc>
        <w:tc>
          <w:tcPr>
            <w:tcW w:w="2835" w:type="dxa"/>
            <w:vAlign w:val="center"/>
          </w:tcPr>
          <w:p w:rsidR="00CC553E" w:rsidRPr="001153B0" w:rsidRDefault="00CC553E" w:rsidP="00411DE3"/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37 (0.35-5.37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74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</w:tr>
      <w:tr w:rsidR="00CC553E" w:rsidRPr="00CF6414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High school or above completed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6A0784" w:rsidRDefault="00CC553E" w:rsidP="00411DE3">
            <w:pPr>
              <w:rPr>
                <w:b/>
                <w:bCs/>
              </w:rPr>
            </w:pPr>
            <w:r w:rsidRPr="006A0784">
              <w:rPr>
                <w:b/>
                <w:bCs/>
              </w:rPr>
              <w:lastRenderedPageBreak/>
              <w:t>Occupation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9C35F0" w:rsidRDefault="00CC553E" w:rsidP="00411DE3">
            <w:pPr>
              <w:rPr>
                <w:color w:val="000000"/>
              </w:rPr>
            </w:pPr>
            <w:r w:rsidRPr="006A0784">
              <w:rPr>
                <w:color w:val="000000"/>
                <w:lang w:val="en-US"/>
              </w:rPr>
              <w:t>Other (including government and non-government employee, student, other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7838E7" w:rsidRDefault="00CC553E" w:rsidP="00411DE3">
            <w:r w:rsidRPr="007838E7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7838E7" w:rsidRDefault="00CC553E" w:rsidP="00411DE3">
            <w:r w:rsidRPr="007838E7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7838E7" w:rsidRDefault="00CC553E" w:rsidP="00411DE3"/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7838E7" w:rsidRDefault="00CC553E" w:rsidP="00411DE3"/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986CAE" w:rsidRDefault="00CC553E" w:rsidP="00411DE3">
            <w:r w:rsidRPr="0045057C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715568" w:rsidRDefault="00CC553E" w:rsidP="00411DE3">
            <w:r w:rsidRPr="00715568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715568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715568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 xml:space="preserve">Self-employed 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0.79 (0.11-5.49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Unemployed (including volunteer, homemaker, or retired)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0.53 (0.05-5.70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</w:rPr>
              <w:t>Farmer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71 (0.60-12.2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1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 xml:space="preserve">Socioeconomic class </w:t>
            </w:r>
            <w:r w:rsidRPr="001153B0">
              <w:rPr>
                <w:b/>
                <w:bCs/>
                <w:color w:val="000000"/>
              </w:rPr>
              <w:t>(</w:t>
            </w:r>
            <w:proofErr w:type="spellStart"/>
            <w:r w:rsidRPr="001153B0">
              <w:rPr>
                <w:b/>
                <w:bCs/>
                <w:color w:val="000000"/>
              </w:rPr>
              <w:t>Ubudehe</w:t>
            </w:r>
            <w:proofErr w:type="spellEnd"/>
            <w:r w:rsidRPr="001153B0">
              <w:rPr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0.27 (0.06-1.17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097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54 (0.11-2.66)</w:t>
            </w:r>
          </w:p>
        </w:tc>
        <w:tc>
          <w:tcPr>
            <w:tcW w:w="2835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45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14 (0.14-9.18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2.24 (0.31-16.06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42</w:t>
            </w:r>
          </w:p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3 or 4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47 (0.13-1.74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38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41 (0.28-7.11)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68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39 (0.04-4.20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42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18 (0.12-11.93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89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DSDM category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Stable A1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Stable A2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3.77 (1.15-12.35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043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2.60 (0.69-9.77)</w:t>
            </w:r>
          </w:p>
        </w:tc>
        <w:tc>
          <w:tcPr>
            <w:tcW w:w="2835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16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2.75 (0.55-13.72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0.22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1.62 (0.22-11.87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63</w:t>
            </w:r>
          </w:p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Stable 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2835" w:type="dxa"/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7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8.68 (1.86-40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0.0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9.95 (2.19-45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0029</w:t>
            </w:r>
          </w:p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Unstable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3.58 (0.97-13.20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t>0.079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3.39 (0.94-12.19)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062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5872" w:type="dxa"/>
            <w:gridSpan w:val="10"/>
            <w:tcBorders>
              <w:bottom w:val="single" w:sz="2" w:space="0" w:color="auto"/>
            </w:tcBorders>
            <w:shd w:val="clear" w:color="auto" w:fill="B4C6E7" w:themeFill="accent1" w:themeFillTint="66"/>
            <w:vAlign w:val="center"/>
          </w:tcPr>
          <w:p w:rsidR="00CC553E" w:rsidRPr="001153B0" w:rsidRDefault="00CC553E" w:rsidP="00411DE3">
            <w:r w:rsidRPr="001153B0">
              <w:rPr>
                <w:b/>
                <w:bCs/>
              </w:rPr>
              <w:t>HIV-related data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Type of ART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TDF/3TC/DTG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Ref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TDF/3TC/EFV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03 (0.31-3.42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</w:t>
            </w:r>
          </w:p>
        </w:tc>
        <w:tc>
          <w:tcPr>
            <w:tcW w:w="1417" w:type="dxa"/>
            <w:vAlign w:val="center"/>
          </w:tcPr>
          <w:p w:rsidR="00CC553E" w:rsidRPr="001153B0" w:rsidRDefault="00CC553E" w:rsidP="00411DE3"/>
        </w:tc>
        <w:tc>
          <w:tcPr>
            <w:tcW w:w="2835" w:type="dxa"/>
            <w:vAlign w:val="center"/>
          </w:tcPr>
          <w:p w:rsidR="00CC553E" w:rsidRPr="001153B0" w:rsidRDefault="00CC553E" w:rsidP="00411DE3"/>
        </w:tc>
        <w:tc>
          <w:tcPr>
            <w:tcW w:w="1417" w:type="dxa"/>
            <w:vAlign w:val="center"/>
          </w:tcPr>
          <w:p w:rsidR="00CC553E" w:rsidRPr="001153B0" w:rsidRDefault="00CC553E" w:rsidP="00411DE3">
            <w:r w:rsidRPr="001153B0">
              <w:t>1.20 (0.20-7.03)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>
            <w:r w:rsidRPr="001153B0">
              <w:t>1.00</w:t>
            </w:r>
          </w:p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  <w:tc>
          <w:tcPr>
            <w:tcW w:w="1418" w:type="dxa"/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Other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80 (0.21-3.03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42 (0.55-10.6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5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Virally suppressed at last visit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r w:rsidRPr="001153B0">
              <w:t>0.40 (0.057-2.79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>
            <w:r w:rsidRPr="001153B0">
              <w:t>0.3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Virally suppressed at visit 6 months after ART init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62 (0.14-2.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86 (0.11-6.7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5872" w:type="dxa"/>
            <w:gridSpan w:val="10"/>
            <w:tcBorders>
              <w:top w:val="single" w:sz="4" w:space="0" w:color="auto"/>
              <w:bottom w:val="single" w:sz="2" w:space="0" w:color="auto"/>
            </w:tcBorders>
            <w:shd w:val="clear" w:color="auto" w:fill="B4C6E7" w:themeFill="accent1" w:themeFillTint="66"/>
            <w:vAlign w:val="center"/>
          </w:tcPr>
          <w:p w:rsidR="00CC553E" w:rsidRPr="001153B0" w:rsidRDefault="00CC553E" w:rsidP="00411DE3">
            <w:r w:rsidRPr="001153B0">
              <w:rPr>
                <w:b/>
                <w:bCs/>
              </w:rPr>
              <w:t>Psychosocial data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lang w:val="en-US"/>
              </w:rPr>
            </w:pPr>
            <w:r w:rsidRPr="001153B0">
              <w:rPr>
                <w:b/>
                <w:bCs/>
                <w:lang w:val="en-US"/>
              </w:rPr>
              <w:t>Has person(s) to trust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No</w:t>
            </w:r>
            <w:r w:rsidRPr="001153B0">
              <w:rPr>
                <w:color w:val="000000"/>
                <w:lang w:val="en-US"/>
              </w:rPr>
              <w:t xml:space="preserve"> (vs yes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 xml:space="preserve">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.71 (0.22-13.14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47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Family history of mental illnes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90 (0.85-9.86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1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2.50 (0.71-8.82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1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Self-reported symptoms/diagnosis of mental health disorders before HIV diagnosi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5.6 (0.90-35.00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1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4.74 (0.53-42.37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16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8.98 (1.37-58.95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12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25.87 (1.40-479.64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029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Self-reported symptoms/diagnosis of mental </w:t>
            </w:r>
            <w:r w:rsidRPr="001153B0">
              <w:rPr>
                <w:b/>
                <w:bCs/>
                <w:color w:val="000000"/>
                <w:lang w:val="en-US"/>
              </w:rPr>
              <w:lastRenderedPageBreak/>
              <w:t>health disorders after HIV diagnosi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lastRenderedPageBreak/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1.93 (4.36-32.66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0054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4.94 (0.69-35.4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20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rPr>
          <w:trHeight w:val="3321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Currently or previously in treatment for mental health problem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Negative feelings related to HIV statu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8.20 (3.04-22.1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003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6.02 (1.59-22.7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2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HIV status has impacted the ability to engage in social relationships negatively</w:t>
            </w:r>
          </w:p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</w:rPr>
            </w:pPr>
            <w:r w:rsidRPr="001153B0">
              <w:rPr>
                <w:color w:val="000000"/>
              </w:rPr>
              <w:t>Yes</w:t>
            </w:r>
            <w:r w:rsidRPr="001153B0">
              <w:rPr>
                <w:color w:val="000000"/>
                <w:lang w:val="en-US"/>
              </w:rPr>
              <w:t xml:space="preserve">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.35 (0.39-4.72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7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73 (0.19-2.79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6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.42 (0.30-6.69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6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  <w:p w:rsidR="00CC553E" w:rsidRPr="001153B0" w:rsidRDefault="00CC553E" w:rsidP="00411DE3">
            <w:r w:rsidRPr="001153B0">
              <w:rPr>
                <w:color w:val="000000"/>
              </w:rPr>
              <w:t>0.27 (0.05-1.4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</w:rPr>
              <w:t>0.12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HIV status has impacted sexual life negativel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Yes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.59 (0.37-6.80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6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1.58 (0.41-6.08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0.5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1.21 (0.16-9.3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59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0.86 (0.11-6.4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0.88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lastRenderedPageBreak/>
              <w:t>Experiences of HIV stigma/discrimination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Yes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70 (0.94-7.7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7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1.94 (0.63-6.01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0.2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5.97 (1.65-21.62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096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10.51 (2.32-47.60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rPr>
                <w:color w:val="000000"/>
                <w:lang w:val="en-US"/>
              </w:rPr>
              <w:t>0.0023</w:t>
            </w:r>
          </w:p>
        </w:tc>
      </w:tr>
      <w:tr w:rsidR="00CC553E" w:rsidRPr="001153B0" w:rsidTr="00411DE3"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If yes to above: HIV stigma and discrimination have affected mental well-being negativel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pPr>
              <w:rPr>
                <w:color w:val="000000"/>
                <w:lang w:val="en-US"/>
              </w:rPr>
            </w:pPr>
            <w:r w:rsidRPr="001153B0">
              <w:rPr>
                <w:color w:val="000000"/>
                <w:lang w:val="en-US"/>
              </w:rPr>
              <w:t>Yes (vs no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6.5 (0.77-54.7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06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2.61 (0.47-14.4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>
            <w:r w:rsidRPr="001153B0">
              <w:t>0.3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C553E" w:rsidRPr="001153B0" w:rsidRDefault="00CC553E" w:rsidP="00411DE3"/>
        </w:tc>
      </w:tr>
    </w:tbl>
    <w:p w:rsidR="00CC553E" w:rsidRPr="001153B0" w:rsidRDefault="00CC553E" w:rsidP="00CC553E">
      <w:pPr>
        <w:rPr>
          <w:lang w:val="en-US"/>
        </w:rPr>
      </w:pPr>
    </w:p>
    <w:p w:rsidR="00CC553E" w:rsidRPr="006A0784" w:rsidRDefault="00CC553E" w:rsidP="00CC553E">
      <w:pPr>
        <w:rPr>
          <w:lang w:val="en-US"/>
        </w:rPr>
      </w:pPr>
      <w:r w:rsidRPr="006A0784">
        <w:rPr>
          <w:lang w:val="en-US"/>
        </w:rPr>
        <w:t>Note: Multivariable model is adjusted for age group, gender, socioeconomic class, DSDM category, family history of mental illness, self-reported mental health symptoms or diagnosis, if HIV status had negative impact on social relations or sexual life, and HIV-related stigma and discrimination.</w:t>
      </w:r>
    </w:p>
    <w:p w:rsidR="00CC553E" w:rsidRPr="009C35F0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  <w:r w:rsidRPr="007838E7">
        <w:rPr>
          <w:lang w:val="en-US"/>
        </w:rPr>
        <w:t xml:space="preserve">For the variables with missing RR and </w:t>
      </w:r>
      <w:proofErr w:type="spellStart"/>
      <w:r w:rsidRPr="007838E7">
        <w:rPr>
          <w:lang w:val="en-US"/>
        </w:rPr>
        <w:t>aRR</w:t>
      </w:r>
      <w:proofErr w:type="spellEnd"/>
      <w:r w:rsidRPr="007838E7">
        <w:rPr>
          <w:lang w:val="en-US"/>
        </w:rPr>
        <w:t>, 95% confidence intervals, and p-values, these were not reported as they were not possible to calculate due to the small number of participants in each group.</w:t>
      </w: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260D22" w:rsidRDefault="00260D22" w:rsidP="00CC553E">
      <w:pPr>
        <w:rPr>
          <w:lang w:val="en-US"/>
        </w:rPr>
      </w:pPr>
    </w:p>
    <w:p w:rsidR="00260D22" w:rsidRDefault="00260D22" w:rsidP="00CC553E">
      <w:pPr>
        <w:rPr>
          <w:lang w:val="en-US"/>
        </w:rPr>
      </w:pPr>
    </w:p>
    <w:p w:rsidR="00260D22" w:rsidRDefault="00260D22" w:rsidP="00CC553E">
      <w:pPr>
        <w:rPr>
          <w:lang w:val="en-US"/>
        </w:rPr>
      </w:pPr>
    </w:p>
    <w:p w:rsidR="00260D22" w:rsidRDefault="00260D22" w:rsidP="00CC553E">
      <w:pPr>
        <w:rPr>
          <w:lang w:val="en-US"/>
        </w:rPr>
      </w:pPr>
    </w:p>
    <w:p w:rsidR="00260D22" w:rsidRDefault="00260D22" w:rsidP="00CC553E">
      <w:pPr>
        <w:rPr>
          <w:lang w:val="en-US"/>
        </w:rPr>
      </w:pPr>
    </w:p>
    <w:p w:rsidR="00CC553E" w:rsidRDefault="00CC553E" w:rsidP="00CC553E">
      <w:pPr>
        <w:rPr>
          <w:lang w:val="en-US"/>
        </w:rPr>
      </w:pPr>
    </w:p>
    <w:p w:rsidR="00FC2CD1" w:rsidRDefault="00FC2CD1" w:rsidP="00CC553E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FC2CD1" w:rsidRDefault="00FC2CD1" w:rsidP="00CC553E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1153B0">
        <w:rPr>
          <w:rFonts w:ascii="Times New Roman" w:hAnsi="Times New Roman" w:cs="Times New Roman"/>
          <w:b/>
          <w:bCs/>
          <w:sz w:val="32"/>
          <w:szCs w:val="32"/>
          <w:lang w:val="en-GB"/>
        </w:rPr>
        <w:lastRenderedPageBreak/>
        <w:t>Table 3 - supplementary</w:t>
      </w:r>
    </w:p>
    <w:p w:rsidR="00CC553E" w:rsidRPr="000B3201" w:rsidRDefault="00CC553E" w:rsidP="00CC553E">
      <w:pPr>
        <w:rPr>
          <w:lang w:val="en-GB"/>
        </w:rPr>
      </w:pPr>
    </w:p>
    <w:p w:rsidR="00CC553E" w:rsidRPr="000B3201" w:rsidRDefault="00CC553E" w:rsidP="00CC553E">
      <w:pPr>
        <w:rPr>
          <w:lang w:val="en-GB"/>
        </w:rPr>
      </w:pPr>
      <w:r w:rsidRPr="000B3201">
        <w:rPr>
          <w:lang w:val="en-GB"/>
        </w:rPr>
        <w:t>Table 3</w:t>
      </w:r>
      <w:r>
        <w:rPr>
          <w:lang w:val="en-GB"/>
        </w:rPr>
        <w:t xml:space="preserve"> - supplementary.</w:t>
      </w:r>
      <w:r w:rsidRPr="000B3201">
        <w:rPr>
          <w:lang w:val="en-GB"/>
        </w:rPr>
        <w:t xml:space="preserve"> Study participants by site (October 2022).</w:t>
      </w:r>
    </w:p>
    <w:p w:rsidR="00CC553E" w:rsidRPr="000B3201" w:rsidRDefault="00CC553E" w:rsidP="00CC553E">
      <w:pPr>
        <w:rPr>
          <w:lang w:val="en-GB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65"/>
        <w:gridCol w:w="1285"/>
        <w:gridCol w:w="1043"/>
        <w:gridCol w:w="959"/>
        <w:gridCol w:w="879"/>
        <w:gridCol w:w="879"/>
        <w:gridCol w:w="1056"/>
        <w:gridCol w:w="1056"/>
        <w:gridCol w:w="1254"/>
        <w:gridCol w:w="1122"/>
        <w:gridCol w:w="1298"/>
        <w:gridCol w:w="1298"/>
      </w:tblGrid>
      <w:tr w:rsidR="00CC553E" w:rsidRPr="000B3201" w:rsidTr="00411DE3">
        <w:tc>
          <w:tcPr>
            <w:tcW w:w="1696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</w:rPr>
              <w:t>Health facility</w:t>
            </w:r>
          </w:p>
        </w:tc>
        <w:tc>
          <w:tcPr>
            <w:tcW w:w="1565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CHK(CHUK) </w:t>
            </w:r>
            <w:r w:rsidRPr="001153B0">
              <w:rPr>
                <w:b/>
                <w:bCs/>
                <w:lang w:val="en-US"/>
              </w:rPr>
              <w:t>University Teaching Hospital of Kigali</w:t>
            </w:r>
          </w:p>
        </w:tc>
        <w:tc>
          <w:tcPr>
            <w:tcW w:w="1285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Cor-</w:t>
            </w:r>
            <w:proofErr w:type="spellStart"/>
            <w:r w:rsidRPr="001153B0">
              <w:rPr>
                <w:b/>
                <w:bCs/>
                <w:color w:val="000000"/>
              </w:rPr>
              <w:t>unum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HC</w:t>
            </w:r>
            <w:r w:rsidRPr="001153B0">
              <w:rPr>
                <w:b/>
                <w:bCs/>
                <w:color w:val="000000"/>
                <w:vertAlign w:val="superscript"/>
              </w:rPr>
              <w:t>s</w:t>
            </w:r>
          </w:p>
        </w:tc>
        <w:tc>
          <w:tcPr>
            <w:tcW w:w="1043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>Kabuga (</w:t>
            </w:r>
            <w:proofErr w:type="spellStart"/>
            <w:r w:rsidRPr="001153B0">
              <w:rPr>
                <w:b/>
                <w:bCs/>
                <w:color w:val="000000"/>
              </w:rPr>
              <w:t>kicukiro</w:t>
            </w:r>
            <w:proofErr w:type="spellEnd"/>
            <w:r w:rsidRPr="001153B0">
              <w:rPr>
                <w:b/>
                <w:bCs/>
                <w:color w:val="000000"/>
              </w:rPr>
              <w:t>) HC</w:t>
            </w:r>
          </w:p>
        </w:tc>
        <w:tc>
          <w:tcPr>
            <w:tcW w:w="959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Kinyinya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HC</w:t>
            </w:r>
          </w:p>
        </w:tc>
        <w:tc>
          <w:tcPr>
            <w:tcW w:w="879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>Gisenyi HC</w:t>
            </w:r>
          </w:p>
        </w:tc>
        <w:tc>
          <w:tcPr>
            <w:tcW w:w="879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 xml:space="preserve">Gisenyi </w:t>
            </w:r>
            <w:proofErr w:type="spellStart"/>
            <w:r w:rsidRPr="001153B0">
              <w:rPr>
                <w:b/>
                <w:bCs/>
                <w:color w:val="000000"/>
              </w:rPr>
              <w:t>DH</w:t>
            </w:r>
            <w:r w:rsidRPr="001153B0">
              <w:rPr>
                <w:b/>
                <w:bCs/>
                <w:color w:val="000000"/>
                <w:vertAlign w:val="superscript"/>
              </w:rPr>
              <w:t>t</w:t>
            </w:r>
            <w:proofErr w:type="spellEnd"/>
          </w:p>
        </w:tc>
        <w:tc>
          <w:tcPr>
            <w:tcW w:w="1056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Kabgayi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HC</w:t>
            </w:r>
          </w:p>
        </w:tc>
        <w:tc>
          <w:tcPr>
            <w:tcW w:w="1056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Kabgayi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DH</w:t>
            </w:r>
          </w:p>
        </w:tc>
        <w:tc>
          <w:tcPr>
            <w:tcW w:w="1254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Muhoza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(Ruhengeri) HC</w:t>
            </w:r>
          </w:p>
        </w:tc>
        <w:tc>
          <w:tcPr>
            <w:tcW w:w="1122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 xml:space="preserve">Ruhengeri </w:t>
            </w:r>
            <w:proofErr w:type="spellStart"/>
            <w:r w:rsidRPr="001153B0">
              <w:rPr>
                <w:b/>
                <w:bCs/>
                <w:color w:val="000000"/>
              </w:rPr>
              <w:t>RH</w:t>
            </w:r>
            <w:r w:rsidRPr="001153B0">
              <w:rPr>
                <w:b/>
                <w:bCs/>
                <w:color w:val="000000"/>
                <w:vertAlign w:val="superscript"/>
              </w:rPr>
              <w:t>u</w:t>
            </w:r>
            <w:proofErr w:type="spellEnd"/>
          </w:p>
        </w:tc>
        <w:tc>
          <w:tcPr>
            <w:tcW w:w="1298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Rwamagana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HC</w:t>
            </w:r>
          </w:p>
        </w:tc>
        <w:tc>
          <w:tcPr>
            <w:tcW w:w="1298" w:type="dxa"/>
            <w:shd w:val="clear" w:color="auto" w:fill="B4C6E7"/>
          </w:tcPr>
          <w:p w:rsidR="00CC553E" w:rsidRPr="001153B0" w:rsidRDefault="00CC553E" w:rsidP="00411DE3">
            <w:pPr>
              <w:rPr>
                <w:b/>
                <w:bCs/>
              </w:rPr>
            </w:pPr>
            <w:proofErr w:type="spellStart"/>
            <w:r w:rsidRPr="001153B0">
              <w:rPr>
                <w:b/>
                <w:bCs/>
                <w:color w:val="000000"/>
              </w:rPr>
              <w:t>Rwamagana</w:t>
            </w:r>
            <w:proofErr w:type="spellEnd"/>
            <w:r w:rsidRPr="001153B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1153B0">
              <w:rPr>
                <w:b/>
                <w:bCs/>
                <w:color w:val="000000"/>
              </w:rPr>
              <w:t>PH</w:t>
            </w:r>
            <w:r w:rsidRPr="001153B0">
              <w:rPr>
                <w:b/>
                <w:bCs/>
                <w:color w:val="000000"/>
                <w:vertAlign w:val="superscript"/>
              </w:rPr>
              <w:t>v</w:t>
            </w:r>
            <w:proofErr w:type="spellEnd"/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</w:rPr>
              <w:t>Province</w:t>
            </w:r>
          </w:p>
        </w:tc>
        <w:tc>
          <w:tcPr>
            <w:tcW w:w="1565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Kigali City</w:t>
            </w:r>
          </w:p>
        </w:tc>
        <w:tc>
          <w:tcPr>
            <w:tcW w:w="1285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Kigali City</w:t>
            </w:r>
          </w:p>
        </w:tc>
        <w:tc>
          <w:tcPr>
            <w:tcW w:w="1043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Kigali City</w:t>
            </w:r>
          </w:p>
        </w:tc>
        <w:tc>
          <w:tcPr>
            <w:tcW w:w="959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Kigali City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West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West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South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South</w:t>
            </w:r>
          </w:p>
        </w:tc>
        <w:tc>
          <w:tcPr>
            <w:tcW w:w="1254" w:type="dxa"/>
          </w:tcPr>
          <w:p w:rsidR="00CC553E" w:rsidRPr="000B3201" w:rsidRDefault="00CC553E" w:rsidP="00411DE3">
            <w:r w:rsidRPr="000B3201">
              <w:t>North</w:t>
            </w:r>
          </w:p>
        </w:tc>
        <w:tc>
          <w:tcPr>
            <w:tcW w:w="1122" w:type="dxa"/>
          </w:tcPr>
          <w:p w:rsidR="00CC553E" w:rsidRPr="000B3201" w:rsidRDefault="00CC553E" w:rsidP="00411DE3">
            <w:r w:rsidRPr="000B3201">
              <w:t>North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East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East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</w:rPr>
              <w:t>District</w:t>
            </w:r>
          </w:p>
        </w:tc>
        <w:tc>
          <w:tcPr>
            <w:tcW w:w="1565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Nyarugenge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285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Nyarugenge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043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Kicukiro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959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Gasabo District</w:t>
            </w:r>
          </w:p>
        </w:tc>
        <w:tc>
          <w:tcPr>
            <w:tcW w:w="879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Rubavu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879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Rubavu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056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Muhanga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056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Muhanga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254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Musanze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122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Musanze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298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Rwamagana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  <w:tc>
          <w:tcPr>
            <w:tcW w:w="1298" w:type="dxa"/>
          </w:tcPr>
          <w:p w:rsidR="00CC553E" w:rsidRPr="000B3201" w:rsidRDefault="00CC553E" w:rsidP="00411DE3">
            <w:proofErr w:type="spellStart"/>
            <w:r w:rsidRPr="000B3201">
              <w:rPr>
                <w:color w:val="000000"/>
              </w:rPr>
              <w:t>Rwamagana</w:t>
            </w:r>
            <w:proofErr w:type="spellEnd"/>
            <w:r w:rsidRPr="000B3201">
              <w:rPr>
                <w:color w:val="000000"/>
              </w:rPr>
              <w:t xml:space="preserve"> District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Geographical location</w:t>
            </w:r>
          </w:p>
        </w:tc>
        <w:tc>
          <w:tcPr>
            <w:tcW w:w="1565" w:type="dxa"/>
          </w:tcPr>
          <w:p w:rsidR="00CC553E" w:rsidRPr="000B3201" w:rsidRDefault="00CC553E" w:rsidP="00411DE3">
            <w:r w:rsidRPr="000B3201">
              <w:t>Urban</w:t>
            </w:r>
          </w:p>
        </w:tc>
        <w:tc>
          <w:tcPr>
            <w:tcW w:w="1285" w:type="dxa"/>
          </w:tcPr>
          <w:p w:rsidR="00CC553E" w:rsidRPr="000B3201" w:rsidRDefault="00CC553E" w:rsidP="00411DE3">
            <w:r w:rsidRPr="000B3201">
              <w:t>Urban</w:t>
            </w:r>
          </w:p>
        </w:tc>
        <w:tc>
          <w:tcPr>
            <w:tcW w:w="1043" w:type="dxa"/>
          </w:tcPr>
          <w:p w:rsidR="00CC553E" w:rsidRPr="000B3201" w:rsidRDefault="00CC553E" w:rsidP="00411DE3">
            <w:r w:rsidRPr="000B3201">
              <w:rPr>
                <w:color w:val="000000"/>
              </w:rPr>
              <w:t>Urban</w:t>
            </w:r>
          </w:p>
        </w:tc>
        <w:tc>
          <w:tcPr>
            <w:tcW w:w="959" w:type="dxa"/>
          </w:tcPr>
          <w:p w:rsidR="00CC553E" w:rsidRPr="000B3201" w:rsidRDefault="00CC553E" w:rsidP="00411DE3">
            <w:r w:rsidRPr="000B3201">
              <w:t>Urban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254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122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Rural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Rural</w:t>
            </w:r>
          </w:p>
        </w:tc>
      </w:tr>
      <w:tr w:rsidR="00CC553E" w:rsidRPr="000B3201" w:rsidTr="00411DE3">
        <w:tc>
          <w:tcPr>
            <w:tcW w:w="1696" w:type="dxa"/>
            <w:tcBorders>
              <w:bottom w:val="single" w:sz="4" w:space="0" w:color="auto"/>
            </w:tcBorders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 xml:space="preserve">Number of PLWH at the site </w:t>
            </w:r>
          </w:p>
        </w:tc>
        <w:tc>
          <w:tcPr>
            <w:tcW w:w="1565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5</w:t>
            </w:r>
          </w:p>
        </w:tc>
        <w:tc>
          <w:tcPr>
            <w:tcW w:w="1285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85</w:t>
            </w:r>
          </w:p>
        </w:tc>
        <w:tc>
          <w:tcPr>
            <w:tcW w:w="1043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3</w:t>
            </w:r>
          </w:p>
        </w:tc>
        <w:tc>
          <w:tcPr>
            <w:tcW w:w="959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12</w:t>
            </w:r>
          </w:p>
        </w:tc>
        <w:tc>
          <w:tcPr>
            <w:tcW w:w="879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1</w:t>
            </w:r>
          </w:p>
        </w:tc>
        <w:tc>
          <w:tcPr>
            <w:tcW w:w="879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8</w:t>
            </w:r>
          </w:p>
        </w:tc>
        <w:tc>
          <w:tcPr>
            <w:tcW w:w="1056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2</w:t>
            </w:r>
          </w:p>
        </w:tc>
        <w:tc>
          <w:tcPr>
            <w:tcW w:w="1056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80</w:t>
            </w:r>
          </w:p>
        </w:tc>
        <w:tc>
          <w:tcPr>
            <w:tcW w:w="1254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45</w:t>
            </w:r>
          </w:p>
        </w:tc>
        <w:tc>
          <w:tcPr>
            <w:tcW w:w="1122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7</w:t>
            </w:r>
          </w:p>
        </w:tc>
        <w:tc>
          <w:tcPr>
            <w:tcW w:w="1298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4</w:t>
            </w:r>
          </w:p>
        </w:tc>
        <w:tc>
          <w:tcPr>
            <w:tcW w:w="1298" w:type="dxa"/>
            <w:vAlign w:val="bottom"/>
          </w:tcPr>
          <w:p w:rsidR="00CC553E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7</w:t>
            </w:r>
          </w:p>
        </w:tc>
      </w:tr>
      <w:tr w:rsidR="00CC553E" w:rsidRPr="000B3201" w:rsidTr="00411DE3">
        <w:tc>
          <w:tcPr>
            <w:tcW w:w="1696" w:type="dxa"/>
            <w:tcBorders>
              <w:bottom w:val="single" w:sz="4" w:space="0" w:color="auto"/>
            </w:tcBorders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%Male PLWH</w:t>
            </w:r>
          </w:p>
        </w:tc>
        <w:tc>
          <w:tcPr>
            <w:tcW w:w="1565" w:type="dxa"/>
          </w:tcPr>
          <w:p w:rsidR="00CC553E" w:rsidRPr="000B3201" w:rsidRDefault="00CC553E" w:rsidP="00411DE3">
            <w:r w:rsidRPr="000B3201">
              <w:t>41.0</w:t>
            </w:r>
          </w:p>
        </w:tc>
        <w:tc>
          <w:tcPr>
            <w:tcW w:w="1285" w:type="dxa"/>
          </w:tcPr>
          <w:p w:rsidR="00CC553E" w:rsidRPr="000B3201" w:rsidRDefault="00CC553E" w:rsidP="00411DE3">
            <w:r w:rsidRPr="000B3201">
              <w:t>37.0</w:t>
            </w:r>
          </w:p>
        </w:tc>
        <w:tc>
          <w:tcPr>
            <w:tcW w:w="1043" w:type="dxa"/>
          </w:tcPr>
          <w:p w:rsidR="00CC553E" w:rsidRPr="000B3201" w:rsidRDefault="00CC553E" w:rsidP="00411DE3">
            <w:r w:rsidRPr="000B3201">
              <w:t>38.0</w:t>
            </w:r>
          </w:p>
        </w:tc>
        <w:tc>
          <w:tcPr>
            <w:tcW w:w="959" w:type="dxa"/>
          </w:tcPr>
          <w:p w:rsidR="00CC553E" w:rsidRPr="000B3201" w:rsidRDefault="00CC553E" w:rsidP="00411DE3">
            <w:r w:rsidRPr="000B3201">
              <w:t>35.0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t>28.0</w:t>
            </w:r>
          </w:p>
        </w:tc>
        <w:tc>
          <w:tcPr>
            <w:tcW w:w="879" w:type="dxa"/>
          </w:tcPr>
          <w:p w:rsidR="00CC553E" w:rsidRPr="000B3201" w:rsidRDefault="00CC553E" w:rsidP="00411DE3">
            <w:r w:rsidRPr="000B3201">
              <w:t>40.7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29.0</w:t>
            </w:r>
          </w:p>
        </w:tc>
        <w:tc>
          <w:tcPr>
            <w:tcW w:w="1056" w:type="dxa"/>
          </w:tcPr>
          <w:p w:rsidR="00CC553E" w:rsidRPr="000B3201" w:rsidRDefault="00CC553E" w:rsidP="00411DE3">
            <w:r w:rsidRPr="000B3201">
              <w:t>43.0</w:t>
            </w:r>
          </w:p>
        </w:tc>
        <w:tc>
          <w:tcPr>
            <w:tcW w:w="1254" w:type="dxa"/>
          </w:tcPr>
          <w:p w:rsidR="00CC553E" w:rsidRPr="000B3201" w:rsidRDefault="00CC553E" w:rsidP="00411DE3">
            <w:r w:rsidRPr="000B3201">
              <w:t>24.0</w:t>
            </w:r>
          </w:p>
        </w:tc>
        <w:tc>
          <w:tcPr>
            <w:tcW w:w="1122" w:type="dxa"/>
          </w:tcPr>
          <w:p w:rsidR="00CC553E" w:rsidRPr="000B3201" w:rsidRDefault="00CC553E" w:rsidP="00411DE3">
            <w:r w:rsidRPr="000B3201">
              <w:t>37.0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31.0</w:t>
            </w:r>
          </w:p>
        </w:tc>
        <w:tc>
          <w:tcPr>
            <w:tcW w:w="1298" w:type="dxa"/>
          </w:tcPr>
          <w:p w:rsidR="00CC553E" w:rsidRPr="000B3201" w:rsidRDefault="00CC553E" w:rsidP="00411DE3">
            <w:r w:rsidRPr="000B3201">
              <w:t>41.0</w:t>
            </w:r>
          </w:p>
        </w:tc>
      </w:tr>
      <w:tr w:rsidR="00CC553E" w:rsidRPr="000B3201" w:rsidTr="00411DE3">
        <w:tc>
          <w:tcPr>
            <w:tcW w:w="1696" w:type="dxa"/>
            <w:tcBorders>
              <w:right w:val="nil"/>
            </w:tcBorders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%Age male PLWH</w:t>
            </w:r>
          </w:p>
        </w:tc>
        <w:tc>
          <w:tcPr>
            <w:tcW w:w="13694" w:type="dxa"/>
            <w:gridSpan w:val="12"/>
            <w:tcBorders>
              <w:left w:val="nil"/>
            </w:tcBorders>
          </w:tcPr>
          <w:p w:rsidR="00CC553E" w:rsidRPr="000B3201" w:rsidRDefault="00CC553E" w:rsidP="00411DE3"/>
        </w:tc>
      </w:tr>
      <w:tr w:rsidR="00CC553E" w:rsidRPr="000B3201" w:rsidTr="00411DE3">
        <w:tc>
          <w:tcPr>
            <w:tcW w:w="1696" w:type="dxa"/>
            <w:vAlign w:val="bottom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≤ 24</w:t>
            </w:r>
          </w:p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0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25-3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0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7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6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3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1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0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6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1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8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35-4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5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6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3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0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6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9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8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8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8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7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45 -5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0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5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8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8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5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0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9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4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5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6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>≥ 55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9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1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5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9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2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2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3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8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3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2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%Female PLWH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59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63.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62.0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65.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72.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59.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71.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57.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76.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63.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69.0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CC553E" w:rsidRPr="000B3201" w:rsidRDefault="00CC553E" w:rsidP="00411DE3">
            <w:r w:rsidRPr="000B3201">
              <w:t>59.0</w:t>
            </w:r>
          </w:p>
        </w:tc>
      </w:tr>
      <w:tr w:rsidR="00CC553E" w:rsidRPr="000B3201" w:rsidTr="00411DE3">
        <w:tc>
          <w:tcPr>
            <w:tcW w:w="1696" w:type="dxa"/>
            <w:tcBorders>
              <w:right w:val="nil"/>
            </w:tcBorders>
          </w:tcPr>
          <w:p w:rsidR="00CC553E" w:rsidRPr="001153B0" w:rsidRDefault="00CC553E" w:rsidP="00411DE3">
            <w:pPr>
              <w:rPr>
                <w:b/>
                <w:bCs/>
              </w:rPr>
            </w:pPr>
            <w:r w:rsidRPr="001153B0">
              <w:rPr>
                <w:b/>
                <w:bCs/>
              </w:rPr>
              <w:t>%Age female PLWH</w:t>
            </w:r>
          </w:p>
        </w:tc>
        <w:tc>
          <w:tcPr>
            <w:tcW w:w="13694" w:type="dxa"/>
            <w:gridSpan w:val="12"/>
            <w:tcBorders>
              <w:left w:val="nil"/>
            </w:tcBorders>
          </w:tcPr>
          <w:p w:rsidR="00CC553E" w:rsidRPr="000B3201" w:rsidRDefault="00CC553E" w:rsidP="00411DE3"/>
        </w:tc>
      </w:tr>
      <w:tr w:rsidR="00CC553E" w:rsidRPr="000B3201" w:rsidTr="00411DE3">
        <w:tc>
          <w:tcPr>
            <w:tcW w:w="1696" w:type="dxa"/>
            <w:vAlign w:val="bottom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lastRenderedPageBreak/>
              <w:t>≤ 2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0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5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25-3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0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9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4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1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2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5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8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7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35-4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7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5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6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0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2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7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6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7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9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1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4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  <w:color w:val="000000"/>
              </w:rPr>
            </w:pPr>
            <w:r w:rsidRPr="001153B0">
              <w:rPr>
                <w:b/>
                <w:bCs/>
                <w:color w:val="000000"/>
              </w:rPr>
              <w:t>45 -54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1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0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9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7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1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5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5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3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0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1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jc w:val="right"/>
              <w:rPr>
                <w:b/>
                <w:bCs/>
              </w:rPr>
            </w:pPr>
            <w:r w:rsidRPr="001153B0">
              <w:rPr>
                <w:b/>
                <w:bCs/>
                <w:color w:val="000000"/>
              </w:rPr>
              <w:t>≥ 55</w:t>
            </w:r>
          </w:p>
        </w:tc>
        <w:tc>
          <w:tcPr>
            <w:tcW w:w="156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285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1043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9</w:t>
            </w:r>
          </w:p>
        </w:tc>
        <w:tc>
          <w:tcPr>
            <w:tcW w:w="95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12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</w:t>
            </w:r>
          </w:p>
        </w:tc>
        <w:tc>
          <w:tcPr>
            <w:tcW w:w="879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2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7</w:t>
            </w:r>
          </w:p>
        </w:tc>
        <w:tc>
          <w:tcPr>
            <w:tcW w:w="1056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9</w:t>
            </w:r>
          </w:p>
        </w:tc>
        <w:tc>
          <w:tcPr>
            <w:tcW w:w="1254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4</w:t>
            </w:r>
          </w:p>
        </w:tc>
        <w:tc>
          <w:tcPr>
            <w:tcW w:w="1122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27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6</w:t>
            </w:r>
          </w:p>
        </w:tc>
        <w:tc>
          <w:tcPr>
            <w:tcW w:w="1298" w:type="dxa"/>
            <w:vAlign w:val="bottom"/>
          </w:tcPr>
          <w:p w:rsidR="00CC553E" w:rsidRPr="000B3201" w:rsidRDefault="00CC553E" w:rsidP="00411DE3">
            <w:pPr>
              <w:jc w:val="right"/>
              <w:rPr>
                <w:color w:val="000000"/>
              </w:rPr>
            </w:pPr>
            <w:r w:rsidRPr="000B3201">
              <w:rPr>
                <w:color w:val="000000"/>
              </w:rPr>
              <w:t>31</w:t>
            </w:r>
          </w:p>
        </w:tc>
      </w:tr>
      <w:tr w:rsidR="00CC553E" w:rsidRPr="000B3201" w:rsidTr="00411DE3">
        <w:tc>
          <w:tcPr>
            <w:tcW w:w="1696" w:type="dxa"/>
          </w:tcPr>
          <w:p w:rsidR="00CC553E" w:rsidRPr="001153B0" w:rsidRDefault="00CC553E" w:rsidP="00411DE3">
            <w:pPr>
              <w:rPr>
                <w:b/>
                <w:bCs/>
                <w:color w:val="000000"/>
                <w:lang w:val="en-US"/>
              </w:rPr>
            </w:pPr>
            <w:r w:rsidRPr="001153B0">
              <w:rPr>
                <w:b/>
                <w:bCs/>
                <w:color w:val="000000"/>
                <w:lang w:val="en-US"/>
              </w:rPr>
              <w:t>Number of PLWH needed to be included from site</w:t>
            </w:r>
          </w:p>
        </w:tc>
        <w:tc>
          <w:tcPr>
            <w:tcW w:w="1565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285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</w:t>
            </w:r>
          </w:p>
        </w:tc>
        <w:tc>
          <w:tcPr>
            <w:tcW w:w="1043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959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</w:tc>
        <w:tc>
          <w:tcPr>
            <w:tcW w:w="879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879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</w:t>
            </w:r>
          </w:p>
        </w:tc>
        <w:tc>
          <w:tcPr>
            <w:tcW w:w="1056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056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  <w:tc>
          <w:tcPr>
            <w:tcW w:w="1254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  <w:tc>
          <w:tcPr>
            <w:tcW w:w="1122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1298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1298" w:type="dxa"/>
            <w:vAlign w:val="bottom"/>
          </w:tcPr>
          <w:p w:rsidR="00CC553E" w:rsidRPr="00062CDB" w:rsidRDefault="00CC553E" w:rsidP="00411DE3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</w:tr>
    </w:tbl>
    <w:p w:rsidR="00CC553E" w:rsidRPr="000B3201" w:rsidRDefault="00CC553E" w:rsidP="00CC553E">
      <w:pPr>
        <w:rPr>
          <w:lang w:val="en-GB"/>
        </w:rPr>
      </w:pPr>
    </w:p>
    <w:p w:rsidR="00CC553E" w:rsidRPr="006A0784" w:rsidRDefault="00CC553E" w:rsidP="00CC553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A32A72" wp14:editId="30A0147B">
                <wp:simplePos x="0" y="0"/>
                <wp:positionH relativeFrom="column">
                  <wp:posOffset>8965</wp:posOffset>
                </wp:positionH>
                <wp:positionV relativeFrom="paragraph">
                  <wp:posOffset>11207</wp:posOffset>
                </wp:positionV>
                <wp:extent cx="6532880" cy="986118"/>
                <wp:effectExtent l="0" t="0" r="0" b="5080"/>
                <wp:wrapNone/>
                <wp:docPr id="6" name="Tekstfel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2880" cy="986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411DE3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</w:t>
                            </w:r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HC</w:t>
                            </w:r>
                            <w:proofErr w:type="spellEnd"/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: Health Facility</w:t>
                            </w: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1153B0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</w:t>
                            </w:r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DH</w:t>
                            </w:r>
                            <w:proofErr w:type="spellEnd"/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: District Hospital</w:t>
                            </w: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1153B0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u</w:t>
                            </w:r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RH</w:t>
                            </w:r>
                            <w:proofErr w:type="spellEnd"/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: Referral Hospital</w:t>
                            </w: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1153B0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v</w:t>
                            </w:r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PH</w:t>
                            </w:r>
                            <w:proofErr w:type="spellEnd"/>
                            <w:r w:rsidRPr="001153B0">
                              <w:rPr>
                                <w:sz w:val="20"/>
                                <w:szCs w:val="20"/>
                                <w:lang w:val="en-US"/>
                              </w:rPr>
                              <w:t>: Province Hospital</w:t>
                            </w: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CC553E" w:rsidRPr="001153B0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CC553E" w:rsidRPr="009E0805" w:rsidRDefault="00CC553E" w:rsidP="00CC553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32A72" id="Tekstfelt 6" o:spid="_x0000_s1027" type="#_x0000_t202" style="position:absolute;margin-left:.7pt;margin-top:.9pt;width:514.4pt;height:77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" fillcolor="white [3201]" stroked="f" strokeweight=".5pt">
                <v:textbox>
                  <w:txbxContent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411DE3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s</w:t>
                      </w:r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HC</w:t>
                      </w:r>
                      <w:proofErr w:type="spellEnd"/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: Health Facility</w:t>
                      </w: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1153B0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t</w:t>
                      </w:r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DH</w:t>
                      </w:r>
                      <w:proofErr w:type="spellEnd"/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: District Hospital</w:t>
                      </w: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1153B0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u</w:t>
                      </w:r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RH</w:t>
                      </w:r>
                      <w:proofErr w:type="spellEnd"/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: Referral Hospital</w:t>
                      </w: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1153B0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>v</w:t>
                      </w:r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PH</w:t>
                      </w:r>
                      <w:proofErr w:type="spellEnd"/>
                      <w:r w:rsidRPr="001153B0">
                        <w:rPr>
                          <w:sz w:val="20"/>
                          <w:szCs w:val="20"/>
                          <w:lang w:val="en-US"/>
                        </w:rPr>
                        <w:t>: Province Hospital</w:t>
                      </w: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:rsidR="00CC553E" w:rsidRPr="001153B0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:rsidR="00CC553E" w:rsidRPr="009E0805" w:rsidRDefault="00CC553E" w:rsidP="00CC553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C553E" w:rsidRPr="001153B0" w:rsidRDefault="00CC553E" w:rsidP="00CC553E">
      <w:pPr>
        <w:pStyle w:val="Titel"/>
        <w:jc w:val="center"/>
        <w:rPr>
          <w:rFonts w:ascii="Times New Roman" w:hAnsi="Times New Roman" w:cs="Times New Roman"/>
          <w:lang w:val="en-US"/>
        </w:rPr>
      </w:pPr>
    </w:p>
    <w:p w:rsidR="00CC553E" w:rsidRDefault="00CC553E" w:rsidP="00CC553E">
      <w:pPr>
        <w:spacing w:line="276" w:lineRule="auto"/>
        <w:jc w:val="both"/>
        <w:rPr>
          <w:lang w:val="en-US"/>
        </w:rPr>
      </w:pPr>
    </w:p>
    <w:p w:rsidR="00CC553E" w:rsidRDefault="00CC553E" w:rsidP="00CC553E">
      <w:pPr>
        <w:spacing w:line="276" w:lineRule="auto"/>
        <w:jc w:val="both"/>
        <w:rPr>
          <w:lang w:val="en-US"/>
        </w:rPr>
      </w:pPr>
    </w:p>
    <w:p w:rsidR="00CC553E" w:rsidRDefault="00CC553E" w:rsidP="00CC553E">
      <w:pPr>
        <w:spacing w:line="276" w:lineRule="auto"/>
        <w:jc w:val="both"/>
        <w:rPr>
          <w:lang w:val="en-US"/>
        </w:rPr>
      </w:pPr>
    </w:p>
    <w:p w:rsidR="00CC553E" w:rsidRPr="00715568" w:rsidRDefault="00CC553E" w:rsidP="00CC553E">
      <w:pPr>
        <w:rPr>
          <w:lang w:val="en-US"/>
        </w:rPr>
      </w:pPr>
    </w:p>
    <w:p w:rsidR="00CC553E" w:rsidRPr="001153B0" w:rsidRDefault="00CC553E" w:rsidP="00CC553E">
      <w:pPr>
        <w:rPr>
          <w:lang w:val="en-US"/>
        </w:rPr>
      </w:pPr>
    </w:p>
    <w:p w:rsidR="00295688" w:rsidRPr="00CC553E" w:rsidRDefault="003A30CF" w:rsidP="00CC553E"/>
    <w:sectPr w:rsidR="00295688" w:rsidRPr="00CC553E" w:rsidSect="00CC553E">
      <w:pgSz w:w="16840" w:h="11900" w:orient="landscape"/>
      <w:pgMar w:top="1077" w:right="720" w:bottom="107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A30CF" w:rsidRDefault="003A30CF" w:rsidP="00CF6414">
      <w:r>
        <w:separator/>
      </w:r>
    </w:p>
  </w:endnote>
  <w:endnote w:type="continuationSeparator" w:id="0">
    <w:p w:rsidR="003A30CF" w:rsidRDefault="003A30CF" w:rsidP="00CF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A30CF" w:rsidRDefault="003A30CF" w:rsidP="00CF6414">
      <w:r>
        <w:separator/>
      </w:r>
    </w:p>
  </w:footnote>
  <w:footnote w:type="continuationSeparator" w:id="0">
    <w:p w:rsidR="003A30CF" w:rsidRDefault="003A30CF" w:rsidP="00CF6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062630"/>
    <w:multiLevelType w:val="multilevel"/>
    <w:tmpl w:val="6C486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D34B88"/>
    <w:multiLevelType w:val="multilevel"/>
    <w:tmpl w:val="E564C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8A6B31"/>
    <w:multiLevelType w:val="multilevel"/>
    <w:tmpl w:val="FC60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CD4"/>
    <w:rsid w:val="000020A1"/>
    <w:rsid w:val="0004039F"/>
    <w:rsid w:val="00044BFF"/>
    <w:rsid w:val="00046F8B"/>
    <w:rsid w:val="00052DE4"/>
    <w:rsid w:val="00056EFA"/>
    <w:rsid w:val="00071470"/>
    <w:rsid w:val="0007357A"/>
    <w:rsid w:val="00074339"/>
    <w:rsid w:val="000905CB"/>
    <w:rsid w:val="000912BD"/>
    <w:rsid w:val="000930D5"/>
    <w:rsid w:val="000A3907"/>
    <w:rsid w:val="000A6F81"/>
    <w:rsid w:val="000A7E10"/>
    <w:rsid w:val="000B320A"/>
    <w:rsid w:val="000B3E14"/>
    <w:rsid w:val="000F6E00"/>
    <w:rsid w:val="000F7E2E"/>
    <w:rsid w:val="00103340"/>
    <w:rsid w:val="00104689"/>
    <w:rsid w:val="001116C3"/>
    <w:rsid w:val="00121A42"/>
    <w:rsid w:val="00121E4B"/>
    <w:rsid w:val="00163BA4"/>
    <w:rsid w:val="001669F8"/>
    <w:rsid w:val="00171700"/>
    <w:rsid w:val="00175697"/>
    <w:rsid w:val="001773B2"/>
    <w:rsid w:val="00182AB9"/>
    <w:rsid w:val="00185875"/>
    <w:rsid w:val="00195122"/>
    <w:rsid w:val="001A2468"/>
    <w:rsid w:val="001B2504"/>
    <w:rsid w:val="001B295B"/>
    <w:rsid w:val="001B60A3"/>
    <w:rsid w:val="001C09CE"/>
    <w:rsid w:val="001E112C"/>
    <w:rsid w:val="001E1EE7"/>
    <w:rsid w:val="001E2458"/>
    <w:rsid w:val="001E7A7B"/>
    <w:rsid w:val="001F6C71"/>
    <w:rsid w:val="00202CAD"/>
    <w:rsid w:val="00204DFD"/>
    <w:rsid w:val="00207DC8"/>
    <w:rsid w:val="00212731"/>
    <w:rsid w:val="00224529"/>
    <w:rsid w:val="0023107D"/>
    <w:rsid w:val="00232248"/>
    <w:rsid w:val="002327D0"/>
    <w:rsid w:val="00237C65"/>
    <w:rsid w:val="00260D22"/>
    <w:rsid w:val="00272305"/>
    <w:rsid w:val="002724AF"/>
    <w:rsid w:val="002734F7"/>
    <w:rsid w:val="00273727"/>
    <w:rsid w:val="002877CE"/>
    <w:rsid w:val="0029441B"/>
    <w:rsid w:val="00297615"/>
    <w:rsid w:val="002A083F"/>
    <w:rsid w:val="002A43AD"/>
    <w:rsid w:val="002A6AFC"/>
    <w:rsid w:val="002B1B2D"/>
    <w:rsid w:val="002C3CC3"/>
    <w:rsid w:val="002C45F2"/>
    <w:rsid w:val="002D2F42"/>
    <w:rsid w:val="002D64D1"/>
    <w:rsid w:val="002F724E"/>
    <w:rsid w:val="00307CD4"/>
    <w:rsid w:val="00310201"/>
    <w:rsid w:val="00362833"/>
    <w:rsid w:val="003665DC"/>
    <w:rsid w:val="003740B5"/>
    <w:rsid w:val="00375A17"/>
    <w:rsid w:val="00392BEE"/>
    <w:rsid w:val="00392FF4"/>
    <w:rsid w:val="003933B5"/>
    <w:rsid w:val="003A30CF"/>
    <w:rsid w:val="003A5D28"/>
    <w:rsid w:val="003C199A"/>
    <w:rsid w:val="003C30F6"/>
    <w:rsid w:val="003C5AA3"/>
    <w:rsid w:val="003E2B82"/>
    <w:rsid w:val="003E3C7B"/>
    <w:rsid w:val="003F3040"/>
    <w:rsid w:val="003F3CC0"/>
    <w:rsid w:val="003F52F0"/>
    <w:rsid w:val="003F6476"/>
    <w:rsid w:val="00403EF4"/>
    <w:rsid w:val="00404A39"/>
    <w:rsid w:val="00406D50"/>
    <w:rsid w:val="00406F4F"/>
    <w:rsid w:val="004123CF"/>
    <w:rsid w:val="004132B5"/>
    <w:rsid w:val="004417D5"/>
    <w:rsid w:val="00466DC5"/>
    <w:rsid w:val="00471F4C"/>
    <w:rsid w:val="0047301A"/>
    <w:rsid w:val="00481100"/>
    <w:rsid w:val="004A6398"/>
    <w:rsid w:val="004B6FDD"/>
    <w:rsid w:val="004C03AB"/>
    <w:rsid w:val="004C04AE"/>
    <w:rsid w:val="004E27FD"/>
    <w:rsid w:val="004F21D9"/>
    <w:rsid w:val="004F79EF"/>
    <w:rsid w:val="00522C0C"/>
    <w:rsid w:val="00525630"/>
    <w:rsid w:val="00525AE8"/>
    <w:rsid w:val="00564691"/>
    <w:rsid w:val="005674CF"/>
    <w:rsid w:val="00571BCA"/>
    <w:rsid w:val="005747D2"/>
    <w:rsid w:val="00590B52"/>
    <w:rsid w:val="00593273"/>
    <w:rsid w:val="005A3630"/>
    <w:rsid w:val="005A47EC"/>
    <w:rsid w:val="005B1B46"/>
    <w:rsid w:val="005C4C21"/>
    <w:rsid w:val="005C57E7"/>
    <w:rsid w:val="005C78F0"/>
    <w:rsid w:val="005D1C06"/>
    <w:rsid w:val="005D3076"/>
    <w:rsid w:val="005D517C"/>
    <w:rsid w:val="00607ED1"/>
    <w:rsid w:val="00612A54"/>
    <w:rsid w:val="00615DB3"/>
    <w:rsid w:val="00642D7F"/>
    <w:rsid w:val="006704F2"/>
    <w:rsid w:val="00671628"/>
    <w:rsid w:val="0067379D"/>
    <w:rsid w:val="00692327"/>
    <w:rsid w:val="00696082"/>
    <w:rsid w:val="00696415"/>
    <w:rsid w:val="006A33B3"/>
    <w:rsid w:val="006A74D0"/>
    <w:rsid w:val="006B46CD"/>
    <w:rsid w:val="006B58A9"/>
    <w:rsid w:val="006C137D"/>
    <w:rsid w:val="006C1A6F"/>
    <w:rsid w:val="006E3079"/>
    <w:rsid w:val="00710A8E"/>
    <w:rsid w:val="00713E89"/>
    <w:rsid w:val="00721F8A"/>
    <w:rsid w:val="00732AFD"/>
    <w:rsid w:val="00750BD3"/>
    <w:rsid w:val="00753A02"/>
    <w:rsid w:val="00756ED0"/>
    <w:rsid w:val="0078210D"/>
    <w:rsid w:val="007836E7"/>
    <w:rsid w:val="007A0577"/>
    <w:rsid w:val="007A2189"/>
    <w:rsid w:val="007A330D"/>
    <w:rsid w:val="007B46F8"/>
    <w:rsid w:val="007C5D7F"/>
    <w:rsid w:val="007D352D"/>
    <w:rsid w:val="007D6C58"/>
    <w:rsid w:val="007D757C"/>
    <w:rsid w:val="007E0402"/>
    <w:rsid w:val="007E4217"/>
    <w:rsid w:val="007F1244"/>
    <w:rsid w:val="007F1F13"/>
    <w:rsid w:val="00806CF3"/>
    <w:rsid w:val="00812EF2"/>
    <w:rsid w:val="008333B6"/>
    <w:rsid w:val="008362C1"/>
    <w:rsid w:val="00842076"/>
    <w:rsid w:val="00851CDA"/>
    <w:rsid w:val="008523D8"/>
    <w:rsid w:val="00854F52"/>
    <w:rsid w:val="00861C16"/>
    <w:rsid w:val="008638E6"/>
    <w:rsid w:val="008711D3"/>
    <w:rsid w:val="00871EC9"/>
    <w:rsid w:val="008A0FE9"/>
    <w:rsid w:val="008B4B4E"/>
    <w:rsid w:val="008C70FA"/>
    <w:rsid w:val="008D5CC1"/>
    <w:rsid w:val="008E738E"/>
    <w:rsid w:val="008F40FB"/>
    <w:rsid w:val="008F738F"/>
    <w:rsid w:val="00904CF1"/>
    <w:rsid w:val="00904DD2"/>
    <w:rsid w:val="00910117"/>
    <w:rsid w:val="009174E8"/>
    <w:rsid w:val="00935AA6"/>
    <w:rsid w:val="0094146E"/>
    <w:rsid w:val="009852EF"/>
    <w:rsid w:val="00986087"/>
    <w:rsid w:val="009956C2"/>
    <w:rsid w:val="009B5DA5"/>
    <w:rsid w:val="009C4CE7"/>
    <w:rsid w:val="009C7383"/>
    <w:rsid w:val="009D5507"/>
    <w:rsid w:val="009F5A6A"/>
    <w:rsid w:val="00A10285"/>
    <w:rsid w:val="00A1365B"/>
    <w:rsid w:val="00A14927"/>
    <w:rsid w:val="00A551CF"/>
    <w:rsid w:val="00A61235"/>
    <w:rsid w:val="00A853F7"/>
    <w:rsid w:val="00A94774"/>
    <w:rsid w:val="00A94871"/>
    <w:rsid w:val="00A95CD5"/>
    <w:rsid w:val="00A9622E"/>
    <w:rsid w:val="00A9796A"/>
    <w:rsid w:val="00AA6B71"/>
    <w:rsid w:val="00AC11A4"/>
    <w:rsid w:val="00AC66A2"/>
    <w:rsid w:val="00AD2C97"/>
    <w:rsid w:val="00AE618E"/>
    <w:rsid w:val="00B10ABB"/>
    <w:rsid w:val="00B24C6D"/>
    <w:rsid w:val="00B31C21"/>
    <w:rsid w:val="00B44004"/>
    <w:rsid w:val="00B7003A"/>
    <w:rsid w:val="00B71747"/>
    <w:rsid w:val="00B7630F"/>
    <w:rsid w:val="00B80A94"/>
    <w:rsid w:val="00B94D95"/>
    <w:rsid w:val="00BA77B1"/>
    <w:rsid w:val="00BB0A57"/>
    <w:rsid w:val="00BB0B3D"/>
    <w:rsid w:val="00BC6665"/>
    <w:rsid w:val="00BD5848"/>
    <w:rsid w:val="00BE4FF7"/>
    <w:rsid w:val="00BE6844"/>
    <w:rsid w:val="00BF0943"/>
    <w:rsid w:val="00BF1AD4"/>
    <w:rsid w:val="00C0008D"/>
    <w:rsid w:val="00C01F7D"/>
    <w:rsid w:val="00C04DA5"/>
    <w:rsid w:val="00C05292"/>
    <w:rsid w:val="00C1356D"/>
    <w:rsid w:val="00C20CE0"/>
    <w:rsid w:val="00C21AEF"/>
    <w:rsid w:val="00C3164E"/>
    <w:rsid w:val="00C4302F"/>
    <w:rsid w:val="00C44595"/>
    <w:rsid w:val="00C509B4"/>
    <w:rsid w:val="00C602F9"/>
    <w:rsid w:val="00C606B4"/>
    <w:rsid w:val="00C60A7C"/>
    <w:rsid w:val="00C71893"/>
    <w:rsid w:val="00C719AA"/>
    <w:rsid w:val="00C74618"/>
    <w:rsid w:val="00CB24DC"/>
    <w:rsid w:val="00CB446C"/>
    <w:rsid w:val="00CC553E"/>
    <w:rsid w:val="00CD7F8B"/>
    <w:rsid w:val="00CE0336"/>
    <w:rsid w:val="00CE44C9"/>
    <w:rsid w:val="00CE5DB8"/>
    <w:rsid w:val="00CF33E4"/>
    <w:rsid w:val="00CF34D6"/>
    <w:rsid w:val="00CF6414"/>
    <w:rsid w:val="00D05577"/>
    <w:rsid w:val="00D11106"/>
    <w:rsid w:val="00D14468"/>
    <w:rsid w:val="00D25CF6"/>
    <w:rsid w:val="00D27096"/>
    <w:rsid w:val="00D32A72"/>
    <w:rsid w:val="00D450F3"/>
    <w:rsid w:val="00D634FC"/>
    <w:rsid w:val="00D67C6F"/>
    <w:rsid w:val="00D77E24"/>
    <w:rsid w:val="00D86800"/>
    <w:rsid w:val="00D97F64"/>
    <w:rsid w:val="00DA0D37"/>
    <w:rsid w:val="00DB1019"/>
    <w:rsid w:val="00DB3947"/>
    <w:rsid w:val="00DC0642"/>
    <w:rsid w:val="00DD684F"/>
    <w:rsid w:val="00DE36BB"/>
    <w:rsid w:val="00DF2468"/>
    <w:rsid w:val="00DF651C"/>
    <w:rsid w:val="00E109D9"/>
    <w:rsid w:val="00E33DE6"/>
    <w:rsid w:val="00E36381"/>
    <w:rsid w:val="00E50BBC"/>
    <w:rsid w:val="00E51431"/>
    <w:rsid w:val="00E66429"/>
    <w:rsid w:val="00E67E94"/>
    <w:rsid w:val="00E70F29"/>
    <w:rsid w:val="00E74FDF"/>
    <w:rsid w:val="00E915D7"/>
    <w:rsid w:val="00E96856"/>
    <w:rsid w:val="00EA1778"/>
    <w:rsid w:val="00EB3ACB"/>
    <w:rsid w:val="00EB3C42"/>
    <w:rsid w:val="00EB66C4"/>
    <w:rsid w:val="00ED426A"/>
    <w:rsid w:val="00EF19B9"/>
    <w:rsid w:val="00EF2F09"/>
    <w:rsid w:val="00F06045"/>
    <w:rsid w:val="00F12F6D"/>
    <w:rsid w:val="00F14B1F"/>
    <w:rsid w:val="00F36959"/>
    <w:rsid w:val="00F43E08"/>
    <w:rsid w:val="00F5793A"/>
    <w:rsid w:val="00F71986"/>
    <w:rsid w:val="00F724F6"/>
    <w:rsid w:val="00F86A67"/>
    <w:rsid w:val="00F9109A"/>
    <w:rsid w:val="00FC2CD1"/>
    <w:rsid w:val="00FD5413"/>
    <w:rsid w:val="00FF1713"/>
    <w:rsid w:val="00FF4421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BCDEF"/>
  <w15:chartTrackingRefBased/>
  <w15:docId w15:val="{C3771D95-C792-164E-BC46-4B054CC5F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53E"/>
    <w:rPr>
      <w:rFonts w:ascii="Times New Roman" w:eastAsia="Times New Roman" w:hAnsi="Times New Roman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C55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55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C553E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C553E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C5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C55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C553E"/>
    <w:pPr>
      <w:spacing w:before="100" w:beforeAutospacing="1" w:after="100" w:afterAutospacing="1"/>
    </w:pPr>
  </w:style>
  <w:style w:type="character" w:styleId="Hyperlink">
    <w:name w:val="Hyperlink"/>
    <w:basedOn w:val="Standardskrifttypeiafsnit"/>
    <w:uiPriority w:val="99"/>
    <w:unhideWhenUsed/>
    <w:rsid w:val="00CC553E"/>
    <w:rPr>
      <w:color w:val="0000FF"/>
      <w:u w:val="single"/>
    </w:rPr>
  </w:style>
  <w:style w:type="character" w:customStyle="1" w:styleId="anchor-text">
    <w:name w:val="anchor-text"/>
    <w:basedOn w:val="Standardskrifttypeiafsnit"/>
    <w:rsid w:val="00CC553E"/>
  </w:style>
  <w:style w:type="character" w:styleId="Strk">
    <w:name w:val="Strong"/>
    <w:basedOn w:val="Standardskrifttypeiafsnit"/>
    <w:uiPriority w:val="22"/>
    <w:qFormat/>
    <w:rsid w:val="00CC553E"/>
    <w:rPr>
      <w:b/>
      <w:bCs/>
    </w:rPr>
  </w:style>
  <w:style w:type="paragraph" w:styleId="Titel">
    <w:name w:val="Title"/>
    <w:basedOn w:val="Normal"/>
    <w:next w:val="Normal"/>
    <w:link w:val="TitelTegn"/>
    <w:uiPriority w:val="10"/>
    <w:qFormat/>
    <w:rsid w:val="00CC55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C5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Tegn"/>
    <w:rsid w:val="00CC553E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CC55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Tegn"/>
    <w:rsid w:val="00CC553E"/>
    <w:pPr>
      <w:jc w:val="both"/>
    </w:pPr>
    <w:rPr>
      <w:rFonts w:ascii="Calibri" w:eastAsiaTheme="minorEastAsia" w:hAnsi="Calibri" w:cs="Calibri"/>
    </w:rPr>
  </w:style>
  <w:style w:type="character" w:customStyle="1" w:styleId="EndNoteBibliographyTegn">
    <w:name w:val="EndNote Bibliography Tegn"/>
    <w:basedOn w:val="Standardskrifttypeiafsnit"/>
    <w:link w:val="EndNoteBibliography"/>
    <w:rsid w:val="00CC553E"/>
    <w:rPr>
      <w:rFonts w:ascii="Calibri" w:hAnsi="Calibri" w:cs="Calibri"/>
    </w:rPr>
  </w:style>
  <w:style w:type="character" w:styleId="Ulstomtale">
    <w:name w:val="Unresolved Mention"/>
    <w:basedOn w:val="Standardskrifttypeiafsnit"/>
    <w:uiPriority w:val="99"/>
    <w:semiHidden/>
    <w:unhideWhenUsed/>
    <w:rsid w:val="00CC553E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CC553E"/>
    <w:rPr>
      <w:color w:val="954F72" w:themeColor="followedHyperlink"/>
      <w:u w:val="single"/>
    </w:rPr>
  </w:style>
  <w:style w:type="character" w:customStyle="1" w:styleId="ej-keyword">
    <w:name w:val="ej-keyword"/>
    <w:basedOn w:val="Standardskrifttypeiafsnit"/>
    <w:rsid w:val="00CC553E"/>
  </w:style>
  <w:style w:type="character" w:styleId="Fremhv">
    <w:name w:val="Emphasis"/>
    <w:basedOn w:val="Standardskrifttypeiafsnit"/>
    <w:uiPriority w:val="20"/>
    <w:qFormat/>
    <w:rsid w:val="00CC553E"/>
    <w:rPr>
      <w:i/>
      <w:iCs/>
    </w:rPr>
  </w:style>
  <w:style w:type="paragraph" w:customStyle="1" w:styleId="internal-links">
    <w:name w:val="internal-links"/>
    <w:basedOn w:val="Normal"/>
    <w:rsid w:val="00CC553E"/>
    <w:pPr>
      <w:spacing w:before="100" w:beforeAutospacing="1" w:after="100" w:afterAutospacing="1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C553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C553E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C553E"/>
    <w:rPr>
      <w:sz w:val="20"/>
      <w:szCs w:val="20"/>
    </w:rPr>
  </w:style>
  <w:style w:type="paragraph" w:styleId="Korrektur">
    <w:name w:val="Revision"/>
    <w:hidden/>
    <w:uiPriority w:val="99"/>
    <w:semiHidden/>
    <w:rsid w:val="00CC553E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C553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C553E"/>
    <w:rPr>
      <w:b/>
      <w:bCs/>
      <w:sz w:val="20"/>
      <w:szCs w:val="20"/>
    </w:rPr>
  </w:style>
  <w:style w:type="paragraph" w:styleId="Sidefod">
    <w:name w:val="footer"/>
    <w:basedOn w:val="Normal"/>
    <w:link w:val="SidefodTegn"/>
    <w:uiPriority w:val="99"/>
    <w:unhideWhenUsed/>
    <w:rsid w:val="00CC553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C553E"/>
    <w:rPr>
      <w:rFonts w:ascii="Times New Roman" w:eastAsia="Times New Roman" w:hAnsi="Times New Roman" w:cs="Times New Roman"/>
    </w:rPr>
  </w:style>
  <w:style w:type="character" w:styleId="Sidetal">
    <w:name w:val="page number"/>
    <w:basedOn w:val="Standardskrifttypeiafsnit"/>
    <w:uiPriority w:val="99"/>
    <w:semiHidden/>
    <w:unhideWhenUsed/>
    <w:rsid w:val="00CC553E"/>
  </w:style>
  <w:style w:type="paragraph" w:styleId="Slutnotetekst">
    <w:name w:val="endnote text"/>
    <w:basedOn w:val="Normal"/>
    <w:link w:val="SlutnotetekstTegn"/>
    <w:uiPriority w:val="99"/>
    <w:semiHidden/>
    <w:unhideWhenUsed/>
    <w:rsid w:val="00CC553E"/>
    <w:rPr>
      <w:rFonts w:asciiTheme="minorHAnsi" w:eastAsiaTheme="minorEastAsia" w:hAnsiTheme="minorHAnsi" w:cstheme="minorBidi"/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CC553E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CC553E"/>
    <w:rPr>
      <w:vertAlign w:val="superscript"/>
    </w:rPr>
  </w:style>
  <w:style w:type="table" w:styleId="Tabelgitter-lys">
    <w:name w:val="Grid Table Light"/>
    <w:basedOn w:val="Tabel-Normal"/>
    <w:uiPriority w:val="40"/>
    <w:rsid w:val="00CC55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Gitter">
    <w:name w:val="Table Grid"/>
    <w:basedOn w:val="Tabel-Normal"/>
    <w:uiPriority w:val="39"/>
    <w:rsid w:val="00CC553E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CC553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C553E"/>
    <w:rPr>
      <w:rFonts w:ascii="Times New Roman" w:eastAsia="Times New Roman" w:hAnsi="Times New Roman" w:cs="Times New Roman"/>
    </w:rPr>
  </w:style>
  <w:style w:type="paragraph" w:styleId="Fodnotetekst">
    <w:name w:val="footnote text"/>
    <w:basedOn w:val="Normal"/>
    <w:link w:val="FodnotetekstTegn"/>
    <w:uiPriority w:val="99"/>
    <w:unhideWhenUsed/>
    <w:rsid w:val="00CC553E"/>
    <w:rPr>
      <w:rFonts w:asciiTheme="minorHAnsi" w:eastAsiaTheme="minorEastAsia" w:hAnsiTheme="minorHAnsi" w:cstheme="minorBidi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CC553E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C553E"/>
    <w:rPr>
      <w:vertAlign w:val="superscript"/>
    </w:rPr>
  </w:style>
  <w:style w:type="paragraph" w:customStyle="1" w:styleId="v1v1v1msonormal">
    <w:name w:val="v1v1v1msonormal"/>
    <w:basedOn w:val="Normal"/>
    <w:rsid w:val="00CC553E"/>
    <w:pPr>
      <w:spacing w:before="100" w:beforeAutospacing="1" w:after="100" w:afterAutospacing="1"/>
    </w:pPr>
  </w:style>
  <w:style w:type="character" w:styleId="Linjenummer">
    <w:name w:val="line number"/>
    <w:basedOn w:val="Standardskrifttypeiafsnit"/>
    <w:uiPriority w:val="99"/>
    <w:semiHidden/>
    <w:unhideWhenUsed/>
    <w:rsid w:val="00CC553E"/>
  </w:style>
  <w:style w:type="character" w:styleId="Pladsholdertekst">
    <w:name w:val="Placeholder Text"/>
    <w:basedOn w:val="Standardskrifttypeiafsnit"/>
    <w:uiPriority w:val="99"/>
    <w:semiHidden/>
    <w:rsid w:val="00CC55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89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auraomann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59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isbjerg Omann</dc:creator>
  <cp:keywords/>
  <dc:description/>
  <cp:lastModifiedBy>Laura Risbjerg Omann</cp:lastModifiedBy>
  <cp:revision>4</cp:revision>
  <dcterms:created xsi:type="dcterms:W3CDTF">2024-02-04T18:50:00Z</dcterms:created>
  <dcterms:modified xsi:type="dcterms:W3CDTF">2024-02-04T18:54:00Z</dcterms:modified>
</cp:coreProperties>
</file>